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995F1" w14:textId="79F47F31" w:rsidR="00124824" w:rsidRPr="00572C37" w:rsidRDefault="00124824" w:rsidP="008C3D88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bookmarkStart w:id="0" w:name="_GoBack"/>
      <w:bookmarkEnd w:id="0"/>
      <w:r w:rsidRPr="00A4125C">
        <w:rPr>
          <w:rFonts w:ascii="Times New Roman" w:eastAsia="Times New Roman" w:hAnsi="Times New Roman" w:cs="Times New Roman"/>
          <w:b/>
          <w:bCs/>
          <w:sz w:val="24"/>
          <w:szCs w:val="20"/>
          <w:lang w:eastAsia="en-US"/>
        </w:rPr>
        <w:t xml:space="preserve">Supplementary Table </w:t>
      </w:r>
      <w:r w:rsidRPr="00A4125C">
        <w:rPr>
          <w:rFonts w:ascii="Times New Roman" w:eastAsia="Times New Roman" w:hAnsi="Times New Roman" w:cs="Times New Roman"/>
          <w:b/>
          <w:bCs/>
          <w:sz w:val="24"/>
          <w:szCs w:val="20"/>
          <w:lang w:eastAsia="en-US"/>
        </w:rPr>
        <w:fldChar w:fldCharType="begin"/>
      </w:r>
      <w:r w:rsidRPr="00A4125C">
        <w:rPr>
          <w:rFonts w:ascii="Times New Roman" w:eastAsia="Times New Roman" w:hAnsi="Times New Roman" w:cs="Times New Roman"/>
          <w:b/>
          <w:bCs/>
          <w:sz w:val="24"/>
          <w:szCs w:val="20"/>
          <w:lang w:eastAsia="en-US"/>
        </w:rPr>
        <w:instrText xml:space="preserve"> SEQ Supplementary_table \* ARABIC \s 1 </w:instrText>
      </w:r>
      <w:r w:rsidRPr="00A4125C">
        <w:rPr>
          <w:rFonts w:ascii="Times New Roman" w:eastAsia="Times New Roman" w:hAnsi="Times New Roman" w:cs="Times New Roman"/>
          <w:b/>
          <w:bCs/>
          <w:sz w:val="24"/>
          <w:szCs w:val="20"/>
          <w:lang w:eastAsia="en-US"/>
        </w:rPr>
        <w:fldChar w:fldCharType="separate"/>
      </w:r>
      <w:r w:rsidR="003E4D8B">
        <w:rPr>
          <w:rFonts w:ascii="Times New Roman" w:eastAsia="Times New Roman" w:hAnsi="Times New Roman" w:cs="Times New Roman"/>
          <w:b/>
          <w:bCs/>
          <w:noProof/>
          <w:sz w:val="24"/>
          <w:szCs w:val="20"/>
          <w:lang w:eastAsia="en-US"/>
        </w:rPr>
        <w:t>1</w:t>
      </w:r>
      <w:r w:rsidRPr="00A4125C">
        <w:rPr>
          <w:rFonts w:ascii="Times New Roman" w:eastAsia="Times New Roman" w:hAnsi="Times New Roman" w:cs="Times New Roman"/>
          <w:b/>
          <w:bCs/>
          <w:sz w:val="24"/>
          <w:szCs w:val="20"/>
          <w:lang w:eastAsia="en-US"/>
        </w:rPr>
        <w:fldChar w:fldCharType="end"/>
      </w:r>
      <w:r w:rsidRPr="00A4125C">
        <w:rPr>
          <w:rFonts w:ascii="Times New Roman" w:eastAsia="Times New Roman" w:hAnsi="Times New Roman" w:cs="Times New Roman"/>
          <w:b/>
          <w:bCs/>
          <w:sz w:val="24"/>
          <w:szCs w:val="20"/>
          <w:lang w:eastAsia="en-US"/>
        </w:rPr>
        <w:t>.</w:t>
      </w:r>
      <w:r w:rsidRPr="00572C37">
        <w:rPr>
          <w:rFonts w:ascii="Times New Roman" w:eastAsia="Times New Roman" w:hAnsi="Times New Roman" w:cs="Times New Roman"/>
          <w:bCs/>
          <w:sz w:val="24"/>
          <w:szCs w:val="20"/>
          <w:lang w:eastAsia="en-US"/>
        </w:rPr>
        <w:t xml:space="preserve"> </w:t>
      </w:r>
      <w:r w:rsidR="000A73A3">
        <w:rPr>
          <w:rFonts w:ascii="Times New Roman" w:eastAsia="Times New Roman" w:hAnsi="Times New Roman" w:cs="Times New Roman"/>
          <w:bCs/>
          <w:sz w:val="24"/>
          <w:szCs w:val="20"/>
          <w:lang w:eastAsia="en-US"/>
        </w:rPr>
        <w:t>A set of</w:t>
      </w:r>
      <w:r w:rsidRPr="00572C37">
        <w:rPr>
          <w:rFonts w:ascii="Times New Roman" w:eastAsia="Times New Roman" w:hAnsi="Times New Roman" w:cs="Times New Roman"/>
          <w:bCs/>
          <w:sz w:val="24"/>
          <w:szCs w:val="20"/>
          <w:lang w:eastAsia="en-US"/>
        </w:rPr>
        <w:t xml:space="preserve"> model</w:t>
      </w:r>
      <w:r w:rsidR="000A73A3">
        <w:rPr>
          <w:rFonts w:ascii="Times New Roman" w:eastAsia="Times New Roman" w:hAnsi="Times New Roman" w:cs="Times New Roman"/>
          <w:bCs/>
          <w:sz w:val="24"/>
          <w:szCs w:val="20"/>
          <w:lang w:eastAsia="en-US"/>
        </w:rPr>
        <w:t>s</w:t>
      </w:r>
      <w:r w:rsidRPr="00572C37">
        <w:rPr>
          <w:rFonts w:ascii="Times New Roman" w:eastAsia="Times New Roman" w:hAnsi="Times New Roman" w:cs="Times New Roman"/>
          <w:bCs/>
          <w:sz w:val="24"/>
          <w:szCs w:val="20"/>
          <w:lang w:eastAsia="en-US"/>
        </w:rPr>
        <w:t xml:space="preserve"> </w:t>
      </w:r>
      <w:r w:rsidR="00412102">
        <w:rPr>
          <w:rFonts w:ascii="Times New Roman" w:eastAsia="Times New Roman" w:hAnsi="Times New Roman" w:cs="Times New Roman"/>
          <w:bCs/>
          <w:sz w:val="24"/>
          <w:szCs w:val="20"/>
          <w:lang w:eastAsia="en-US"/>
        </w:rPr>
        <w:t xml:space="preserve">compared </w:t>
      </w:r>
      <w:r w:rsidR="00847B57">
        <w:rPr>
          <w:rFonts w:ascii="Times New Roman" w:eastAsia="Times New Roman" w:hAnsi="Times New Roman" w:cs="Times New Roman"/>
          <w:bCs/>
          <w:sz w:val="24"/>
          <w:szCs w:val="20"/>
          <w:lang w:eastAsia="en-US"/>
        </w:rPr>
        <w:t>to test</w:t>
      </w:r>
      <w:r w:rsidRPr="00572C37">
        <w:rPr>
          <w:rFonts w:ascii="Times New Roman" w:eastAsia="Times New Roman" w:hAnsi="Times New Roman" w:cs="Times New Roman"/>
          <w:bCs/>
          <w:sz w:val="24"/>
          <w:szCs w:val="20"/>
          <w:lang w:eastAsia="en-US"/>
        </w:rPr>
        <w:t xml:space="preserve"> the effects of climatic covariates on timing of clutch initiation at Nome, Alaska, 1993</w:t>
      </w:r>
      <w:r w:rsidR="00AE70E2">
        <w:rPr>
          <w:rFonts w:ascii="Times New Roman" w:eastAsia="Times New Roman" w:hAnsi="Times New Roman" w:cs="Times New Roman"/>
          <w:bCs/>
          <w:sz w:val="24"/>
          <w:szCs w:val="20"/>
          <w:lang w:eastAsia="en-US"/>
        </w:rPr>
        <w:t>−</w:t>
      </w:r>
      <w:r w:rsidRPr="00572C37">
        <w:rPr>
          <w:rFonts w:ascii="Times New Roman" w:eastAsia="Times New Roman" w:hAnsi="Times New Roman" w:cs="Times New Roman"/>
          <w:bCs/>
          <w:sz w:val="24"/>
          <w:szCs w:val="20"/>
          <w:lang w:eastAsia="en-US"/>
        </w:rPr>
        <w:t>1996 and 2010</w:t>
      </w:r>
      <w:r w:rsidR="00AE70E2">
        <w:rPr>
          <w:rFonts w:ascii="Times New Roman" w:eastAsia="Times New Roman" w:hAnsi="Times New Roman" w:cs="Times New Roman"/>
          <w:bCs/>
          <w:sz w:val="24"/>
          <w:szCs w:val="20"/>
          <w:lang w:eastAsia="en-US"/>
        </w:rPr>
        <w:t>−</w:t>
      </w:r>
      <w:r w:rsidRPr="00572C37">
        <w:rPr>
          <w:rFonts w:ascii="Times New Roman" w:eastAsia="Times New Roman" w:hAnsi="Times New Roman" w:cs="Times New Roman"/>
          <w:bCs/>
          <w:sz w:val="24"/>
          <w:szCs w:val="20"/>
          <w:lang w:eastAsia="en-US"/>
        </w:rPr>
        <w:t>2014.</w:t>
      </w:r>
      <w:r w:rsidR="00A015BC">
        <w:rPr>
          <w:rFonts w:ascii="Times New Roman" w:eastAsia="Times New Roman" w:hAnsi="Times New Roman" w:cs="Times New Roman"/>
          <w:bCs/>
          <w:sz w:val="24"/>
          <w:szCs w:val="20"/>
          <w:lang w:eastAsia="en-US"/>
        </w:rPr>
        <w:t xml:space="preserve"> </w:t>
      </w:r>
      <w:r w:rsidRPr="00572C37">
        <w:rPr>
          <w:rFonts w:ascii="Times New Roman" w:eastAsia="Times New Roman" w:hAnsi="Times New Roman" w:cs="Times New Roman"/>
          <w:bCs/>
          <w:vanish/>
          <w:sz w:val="24"/>
          <w:szCs w:val="24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Covariates included in the global model were average daily mean temperature during </w:t>
      </w:r>
      <w:r w:rsidR="007F12B1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the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pre</w:t>
      </w:r>
      <w:r w:rsidR="00847B57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laying and </w:t>
      </w:r>
      <w:r w:rsidR="00847B57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egg-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laying stage</w:t>
      </w:r>
      <w:r w:rsidR="00847B57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s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 (‘</w:t>
      </w:r>
      <w:proofErr w:type="spellStart"/>
      <w:r w:rsidRPr="00572C37">
        <w:rPr>
          <w:rFonts w:ascii="Times New Roman" w:hAnsi="Times New Roman" w:cs="Times New Roman"/>
          <w:sz w:val="24"/>
          <w:szCs w:val="24"/>
        </w:rPr>
        <w:t>Temp</w:t>
      </w:r>
      <w:r w:rsidRPr="00847B57">
        <w:rPr>
          <w:rFonts w:ascii="Times New Roman" w:hAnsi="Times New Roman" w:cs="Times New Roman"/>
          <w:i/>
          <w:sz w:val="24"/>
          <w:szCs w:val="24"/>
          <w:vertAlign w:val="subscript"/>
        </w:rPr>
        <w:t>prelay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’ and ‘</w:t>
      </w:r>
      <w:proofErr w:type="spellStart"/>
      <w:r w:rsidRPr="00572C37">
        <w:rPr>
          <w:rFonts w:ascii="Times New Roman" w:hAnsi="Times New Roman" w:cs="Times New Roman"/>
          <w:sz w:val="24"/>
          <w:szCs w:val="24"/>
        </w:rPr>
        <w:t>Temp</w:t>
      </w:r>
      <w:r w:rsidRPr="00847B57">
        <w:rPr>
          <w:rFonts w:ascii="Times New Roman" w:hAnsi="Times New Roman" w:cs="Times New Roman"/>
          <w:i/>
          <w:sz w:val="24"/>
          <w:szCs w:val="24"/>
          <w:vertAlign w:val="subscript"/>
        </w:rPr>
        <w:t>lay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’), average daily total precipitation during </w:t>
      </w:r>
      <w:r w:rsidR="00847B57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the pre-laying and egg-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laying stage</w:t>
      </w:r>
      <w:r w:rsidR="00847B57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s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 (</w:t>
      </w:r>
      <w:r w:rsidR="00847B57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‘</w:t>
      </w:r>
      <w:proofErr w:type="spellStart"/>
      <w:r w:rsidR="00847B57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Rain</w:t>
      </w:r>
      <w:r w:rsidR="00847B57" w:rsidRPr="00847B57">
        <w:rPr>
          <w:rFonts w:ascii="Times New Roman" w:hAnsi="Times New Roman" w:cs="Times New Roman"/>
          <w:i/>
          <w:sz w:val="24"/>
          <w:szCs w:val="24"/>
          <w:vertAlign w:val="subscript"/>
        </w:rPr>
        <w:t>prelay</w:t>
      </w:r>
      <w:proofErr w:type="spellEnd"/>
      <w:r w:rsidR="00847B57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’ and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‘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Rain</w:t>
      </w:r>
      <w:r w:rsidRPr="00847B57">
        <w:rPr>
          <w:rFonts w:ascii="Times New Roman" w:hAnsi="Times New Roman" w:cs="Times New Roman"/>
          <w:i/>
          <w:sz w:val="24"/>
          <w:szCs w:val="24"/>
          <w:vertAlign w:val="subscript"/>
        </w:rPr>
        <w:t>lay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’), the maximum snow accumulation during prior winter (‘Snow’)</w:t>
      </w:r>
      <w:r w:rsidR="00847B57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, and species.</w:t>
      </w:r>
    </w:p>
    <w:p w14:paraId="5354A109" w14:textId="2D2EFB36" w:rsidR="00311FBE" w:rsidRDefault="00311FB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0"/>
        <w:gridCol w:w="575"/>
        <w:gridCol w:w="876"/>
        <w:gridCol w:w="870"/>
      </w:tblGrid>
      <w:tr w:rsidR="00311FBE" w:rsidRPr="00311FBE" w14:paraId="2F3A8791" w14:textId="77777777" w:rsidTr="00961140">
        <w:trPr>
          <w:trHeight w:val="288"/>
          <w:jc w:val="center"/>
        </w:trPr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B69C1" w14:textId="4C97B16F" w:rsidR="00311FBE" w:rsidRPr="00311FBE" w:rsidRDefault="00EF3A65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74FE95" w14:textId="513871F1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7826D" w14:textId="6E8CBA94" w:rsidR="00311FBE" w:rsidRPr="00311FBE" w:rsidRDefault="00EF3A65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∆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3389CF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311FBE" w:rsidRPr="00311FBE" w14:paraId="266443B5" w14:textId="77777777" w:rsidTr="00961140">
        <w:trPr>
          <w:trHeight w:val="288"/>
          <w:jc w:val="center"/>
        </w:trPr>
        <w:tc>
          <w:tcPr>
            <w:tcW w:w="603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36F9672" w14:textId="3E4069D5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AEB8C47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97132D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6B77083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311FBE" w:rsidRPr="00311FBE" w14:paraId="7A74096A" w14:textId="77777777" w:rsidTr="00961140">
        <w:trPr>
          <w:trHeight w:val="288"/>
          <w:jc w:val="center"/>
        </w:trPr>
        <w:tc>
          <w:tcPr>
            <w:tcW w:w="6030" w:type="dxa"/>
            <w:shd w:val="clear" w:color="auto" w:fill="E7E6E6" w:themeFill="background2"/>
            <w:noWrap/>
            <w:hideMark/>
          </w:tcPr>
          <w:p w14:paraId="6F8642BB" w14:textId="232D388D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</w:p>
        </w:tc>
        <w:tc>
          <w:tcPr>
            <w:tcW w:w="575" w:type="dxa"/>
            <w:shd w:val="clear" w:color="auto" w:fill="E7E6E6" w:themeFill="background2"/>
            <w:noWrap/>
            <w:hideMark/>
          </w:tcPr>
          <w:p w14:paraId="0CBAE0D2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shd w:val="clear" w:color="auto" w:fill="E7E6E6" w:themeFill="background2"/>
            <w:noWrap/>
            <w:hideMark/>
          </w:tcPr>
          <w:p w14:paraId="784F8684" w14:textId="30EB0F24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F549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shd w:val="clear" w:color="auto" w:fill="E7E6E6" w:themeFill="background2"/>
            <w:noWrap/>
            <w:hideMark/>
          </w:tcPr>
          <w:p w14:paraId="1DE878EE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311FBE" w:rsidRPr="00311FBE" w14:paraId="0AE77847" w14:textId="77777777" w:rsidTr="00961140">
        <w:trPr>
          <w:trHeight w:val="288"/>
          <w:jc w:val="center"/>
        </w:trPr>
        <w:tc>
          <w:tcPr>
            <w:tcW w:w="6030" w:type="dxa"/>
            <w:shd w:val="clear" w:color="auto" w:fill="E7E6E6" w:themeFill="background2"/>
            <w:noWrap/>
            <w:hideMark/>
          </w:tcPr>
          <w:p w14:paraId="509A283C" w14:textId="2B1FA61A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B61BAE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B61BA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B61BAE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shd w:val="clear" w:color="auto" w:fill="E7E6E6" w:themeFill="background2"/>
            <w:noWrap/>
            <w:hideMark/>
          </w:tcPr>
          <w:p w14:paraId="45066209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shd w:val="clear" w:color="auto" w:fill="E7E6E6" w:themeFill="background2"/>
            <w:noWrap/>
            <w:hideMark/>
          </w:tcPr>
          <w:p w14:paraId="20EBBDC0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870" w:type="dxa"/>
            <w:shd w:val="clear" w:color="auto" w:fill="E7E6E6" w:themeFill="background2"/>
            <w:noWrap/>
            <w:hideMark/>
          </w:tcPr>
          <w:p w14:paraId="0EDB375C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311FBE" w:rsidRPr="00311FBE" w14:paraId="1C92FF40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6CFDE394" w14:textId="31B3F09E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63108FE9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14:paraId="0D6DD442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870" w:type="dxa"/>
            <w:noWrap/>
            <w:hideMark/>
          </w:tcPr>
          <w:p w14:paraId="4974B00F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311FBE" w:rsidRPr="00311FBE" w14:paraId="0118A0CB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4E56FEE2" w14:textId="2444699B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19650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B61BAE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B61BA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B61BAE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7A7D0CA0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  <w:noWrap/>
            <w:hideMark/>
          </w:tcPr>
          <w:p w14:paraId="2A5A3EE0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870" w:type="dxa"/>
            <w:noWrap/>
            <w:hideMark/>
          </w:tcPr>
          <w:p w14:paraId="632AEED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311FBE" w:rsidRPr="00311FBE" w14:paraId="21362FFA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28DD4F8F" w14:textId="6E6148E4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4D41E330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  <w:noWrap/>
            <w:hideMark/>
          </w:tcPr>
          <w:p w14:paraId="73B57D4A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870" w:type="dxa"/>
            <w:noWrap/>
            <w:hideMark/>
          </w:tcPr>
          <w:p w14:paraId="1494881B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311FBE" w:rsidRPr="00311FBE" w14:paraId="6C4C40BB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36DB5E31" w14:textId="483D9567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B61BAE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B61BA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B61BAE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B61BA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18B94583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  <w:noWrap/>
            <w:hideMark/>
          </w:tcPr>
          <w:p w14:paraId="16AC5F8D" w14:textId="17DEAAF9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F549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14:paraId="6DDA5719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311FBE" w:rsidRPr="00311FBE" w14:paraId="394E066F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445C4071" w14:textId="398AFA5C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="00B61BAE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B61BA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B61BAE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B61BA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+ Snow</w:t>
            </w:r>
          </w:p>
        </w:tc>
        <w:tc>
          <w:tcPr>
            <w:tcW w:w="575" w:type="dxa"/>
            <w:noWrap/>
            <w:hideMark/>
          </w:tcPr>
          <w:p w14:paraId="2221084B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6" w:type="dxa"/>
            <w:noWrap/>
            <w:hideMark/>
          </w:tcPr>
          <w:p w14:paraId="6847E58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870" w:type="dxa"/>
            <w:noWrap/>
            <w:hideMark/>
          </w:tcPr>
          <w:p w14:paraId="293D8CC4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311FBE" w:rsidRPr="00311FBE" w14:paraId="366659A5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015991E4" w14:textId="0CB8E6B9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643E88D4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4E142547" w14:textId="3843CA55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F549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14:paraId="75E6E82F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311FBE" w:rsidRPr="00311FBE" w14:paraId="0A7568C9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0F89F17A" w14:textId="4E8A2EEE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3A018354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14:paraId="6717F53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0.51</w:t>
            </w:r>
          </w:p>
        </w:tc>
        <w:tc>
          <w:tcPr>
            <w:tcW w:w="870" w:type="dxa"/>
            <w:noWrap/>
            <w:hideMark/>
          </w:tcPr>
          <w:p w14:paraId="1D275F0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11FBE" w:rsidRPr="00311FBE" w14:paraId="04DC657C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5541A74F" w14:textId="72729B0B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="00B61BAE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B61BA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B61BAE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52BC55B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14:paraId="1E3058E5" w14:textId="1B0E564E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 w:rsidR="00F549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14:paraId="3FCF0AC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11FBE" w:rsidRPr="00311FBE" w14:paraId="006BA1DC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162DF195" w14:textId="38A1332A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="00B61BAE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B61BA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B61BAE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B61BA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7B99A90F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  <w:noWrap/>
            <w:hideMark/>
          </w:tcPr>
          <w:p w14:paraId="50F78CAC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</w:p>
        </w:tc>
        <w:tc>
          <w:tcPr>
            <w:tcW w:w="870" w:type="dxa"/>
            <w:noWrap/>
            <w:hideMark/>
          </w:tcPr>
          <w:p w14:paraId="43DC95CD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11FBE" w:rsidRPr="00311FBE" w14:paraId="0C221A24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3C2D13DE" w14:textId="17A2F692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2860062A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06D94863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3.48</w:t>
            </w:r>
          </w:p>
        </w:tc>
        <w:tc>
          <w:tcPr>
            <w:tcW w:w="870" w:type="dxa"/>
            <w:noWrap/>
            <w:hideMark/>
          </w:tcPr>
          <w:p w14:paraId="58BAAA3F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1A271D75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13519619" w14:textId="387D3DDC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="00B61BAE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B61BA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B61BAE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3BF7E75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3072DF8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4.42</w:t>
            </w:r>
          </w:p>
        </w:tc>
        <w:tc>
          <w:tcPr>
            <w:tcW w:w="870" w:type="dxa"/>
            <w:noWrap/>
            <w:hideMark/>
          </w:tcPr>
          <w:p w14:paraId="41F61F9A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160C0CF8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69A1C20E" w14:textId="122FE8DE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7D9E87E5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45D06336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4.89</w:t>
            </w:r>
          </w:p>
        </w:tc>
        <w:tc>
          <w:tcPr>
            <w:tcW w:w="870" w:type="dxa"/>
            <w:noWrap/>
            <w:hideMark/>
          </w:tcPr>
          <w:p w14:paraId="667AF4BE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64C6E500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675A47CE" w14:textId="4FC89DA0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0D818F24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3E5D21BC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5.34</w:t>
            </w:r>
          </w:p>
        </w:tc>
        <w:tc>
          <w:tcPr>
            <w:tcW w:w="870" w:type="dxa"/>
            <w:noWrap/>
            <w:hideMark/>
          </w:tcPr>
          <w:p w14:paraId="15E3F1FB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7D42E34A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3D4C2165" w14:textId="3A7BD9E0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2CA9E4DA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14:paraId="0CBD4BC7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5.75</w:t>
            </w:r>
          </w:p>
        </w:tc>
        <w:tc>
          <w:tcPr>
            <w:tcW w:w="870" w:type="dxa"/>
            <w:noWrap/>
            <w:hideMark/>
          </w:tcPr>
          <w:p w14:paraId="5510B6D5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66E80308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0A168CE4" w14:textId="0A92215C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1E27B5D0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74769BC4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5.78</w:t>
            </w:r>
          </w:p>
        </w:tc>
        <w:tc>
          <w:tcPr>
            <w:tcW w:w="870" w:type="dxa"/>
            <w:noWrap/>
            <w:hideMark/>
          </w:tcPr>
          <w:p w14:paraId="054298AE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223D9069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6DC9301B" w14:textId="7D243148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5A4772B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0208E0E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</w:tc>
        <w:tc>
          <w:tcPr>
            <w:tcW w:w="870" w:type="dxa"/>
            <w:noWrap/>
            <w:hideMark/>
          </w:tcPr>
          <w:p w14:paraId="29A7B7A9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70A2CE74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2ED9D799" w14:textId="6F080D73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7630DF0C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14:paraId="4BE9C0BA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6.44</w:t>
            </w:r>
          </w:p>
        </w:tc>
        <w:tc>
          <w:tcPr>
            <w:tcW w:w="870" w:type="dxa"/>
            <w:noWrap/>
            <w:hideMark/>
          </w:tcPr>
          <w:p w14:paraId="619372AA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036CF5CE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30D72B28" w14:textId="5E97DE5D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  <w:r w:rsidR="001965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499F707A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14:paraId="04AAD516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6.76</w:t>
            </w:r>
          </w:p>
        </w:tc>
        <w:tc>
          <w:tcPr>
            <w:tcW w:w="870" w:type="dxa"/>
            <w:noWrap/>
            <w:hideMark/>
          </w:tcPr>
          <w:p w14:paraId="28BD5B86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07B169C6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061E9650" w14:textId="650DCE7F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5E79308F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6A48D250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7.74</w:t>
            </w:r>
          </w:p>
        </w:tc>
        <w:tc>
          <w:tcPr>
            <w:tcW w:w="870" w:type="dxa"/>
            <w:noWrap/>
            <w:hideMark/>
          </w:tcPr>
          <w:p w14:paraId="06B92447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0D4BB5D5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3C338A53" w14:textId="5C89B8B0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204E713D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  <w:noWrap/>
            <w:hideMark/>
          </w:tcPr>
          <w:p w14:paraId="7C5AF7E4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7.77</w:t>
            </w:r>
          </w:p>
        </w:tc>
        <w:tc>
          <w:tcPr>
            <w:tcW w:w="870" w:type="dxa"/>
            <w:noWrap/>
            <w:hideMark/>
          </w:tcPr>
          <w:p w14:paraId="48E4D1A6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299617EC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2C8B6EC4" w14:textId="26E60672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7C252C7E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14:paraId="3928CF1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870" w:type="dxa"/>
            <w:noWrap/>
            <w:hideMark/>
          </w:tcPr>
          <w:p w14:paraId="6D9C8B3A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3E699FBC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7E208947" w14:textId="517F6B90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575" w:type="dxa"/>
            <w:noWrap/>
            <w:hideMark/>
          </w:tcPr>
          <w:p w14:paraId="413F731C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3A2FDF00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9.91</w:t>
            </w:r>
          </w:p>
        </w:tc>
        <w:tc>
          <w:tcPr>
            <w:tcW w:w="870" w:type="dxa"/>
            <w:noWrap/>
            <w:hideMark/>
          </w:tcPr>
          <w:p w14:paraId="598AD71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368CE73D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7521D319" w14:textId="2C1A208B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2DAC6430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498C53E3" w14:textId="17192CB0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="00F549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14:paraId="277B0C20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2511FAA9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568FF12A" w14:textId="5AA7159F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6B23C893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56D293F4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1.07</w:t>
            </w:r>
          </w:p>
        </w:tc>
        <w:tc>
          <w:tcPr>
            <w:tcW w:w="870" w:type="dxa"/>
            <w:noWrap/>
            <w:hideMark/>
          </w:tcPr>
          <w:p w14:paraId="6782EED9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627AA9CD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3DC9FA97" w14:textId="02C6EA46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089F3A7E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5F9399C3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1.71</w:t>
            </w:r>
          </w:p>
        </w:tc>
        <w:tc>
          <w:tcPr>
            <w:tcW w:w="870" w:type="dxa"/>
            <w:noWrap/>
            <w:hideMark/>
          </w:tcPr>
          <w:p w14:paraId="3C7EAB33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5AA9CF3D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16D11B5B" w14:textId="0396E37A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B61BAE">
              <w:rPr>
                <w:rFonts w:ascii="Times New Roman" w:hAnsi="Times New Roman" w:cs="Times New Roman"/>
                <w:sz w:val="24"/>
                <w:szCs w:val="24"/>
              </w:rPr>
              <w:t xml:space="preserve"> + Snow</w:t>
            </w:r>
          </w:p>
        </w:tc>
        <w:tc>
          <w:tcPr>
            <w:tcW w:w="575" w:type="dxa"/>
            <w:noWrap/>
            <w:hideMark/>
          </w:tcPr>
          <w:p w14:paraId="6F132B87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4D79C01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2.05</w:t>
            </w:r>
          </w:p>
        </w:tc>
        <w:tc>
          <w:tcPr>
            <w:tcW w:w="870" w:type="dxa"/>
            <w:noWrap/>
            <w:hideMark/>
          </w:tcPr>
          <w:p w14:paraId="52CB41D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279347B9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3F8033D9" w14:textId="615D46D4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3451D9C2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431BBDB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2.32</w:t>
            </w:r>
          </w:p>
        </w:tc>
        <w:tc>
          <w:tcPr>
            <w:tcW w:w="870" w:type="dxa"/>
            <w:noWrap/>
            <w:hideMark/>
          </w:tcPr>
          <w:p w14:paraId="1A4A184F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7A6E9BBD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58334073" w14:textId="4B6044EE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413C571D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42E6DD7C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2.88</w:t>
            </w:r>
          </w:p>
        </w:tc>
        <w:tc>
          <w:tcPr>
            <w:tcW w:w="870" w:type="dxa"/>
            <w:noWrap/>
            <w:hideMark/>
          </w:tcPr>
          <w:p w14:paraId="2DCBB1BE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2FDDBC26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00599A13" w14:textId="16C71541" w:rsidR="00311FBE" w:rsidRPr="00311FBE" w:rsidRDefault="00EF3A65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pecies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96501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="0019650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="00196501"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196501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08787A7C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14:paraId="10FFA7A4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4.07</w:t>
            </w:r>
          </w:p>
        </w:tc>
        <w:tc>
          <w:tcPr>
            <w:tcW w:w="870" w:type="dxa"/>
            <w:noWrap/>
            <w:hideMark/>
          </w:tcPr>
          <w:p w14:paraId="3ACEF019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54D923B3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6887BD7E" w14:textId="062D051A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3A7D73C0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79CE5294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91.78</w:t>
            </w:r>
          </w:p>
        </w:tc>
        <w:tc>
          <w:tcPr>
            <w:tcW w:w="870" w:type="dxa"/>
            <w:noWrap/>
            <w:hideMark/>
          </w:tcPr>
          <w:p w14:paraId="7B43030E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09B4F09A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293B6E5C" w14:textId="5B88DA34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68057B36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3554C4DF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93.34</w:t>
            </w:r>
          </w:p>
        </w:tc>
        <w:tc>
          <w:tcPr>
            <w:tcW w:w="870" w:type="dxa"/>
            <w:noWrap/>
            <w:hideMark/>
          </w:tcPr>
          <w:p w14:paraId="10117B54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3CEE2486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7D7F086D" w14:textId="73E63CCC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0D733E8D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193371EE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93.68</w:t>
            </w:r>
          </w:p>
        </w:tc>
        <w:tc>
          <w:tcPr>
            <w:tcW w:w="870" w:type="dxa"/>
            <w:noWrap/>
            <w:hideMark/>
          </w:tcPr>
          <w:p w14:paraId="65A66E9B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2D9F4141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16FBF7F5" w14:textId="157FB009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5B642C39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14:paraId="2D0165B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95.21</w:t>
            </w:r>
          </w:p>
        </w:tc>
        <w:tc>
          <w:tcPr>
            <w:tcW w:w="870" w:type="dxa"/>
            <w:noWrap/>
            <w:hideMark/>
          </w:tcPr>
          <w:p w14:paraId="29A8039C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6511E895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51971C53" w14:textId="11920BD5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2D268175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39412F29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11.72</w:t>
            </w:r>
          </w:p>
        </w:tc>
        <w:tc>
          <w:tcPr>
            <w:tcW w:w="870" w:type="dxa"/>
            <w:noWrap/>
            <w:hideMark/>
          </w:tcPr>
          <w:p w14:paraId="14BB0094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0BE30A21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7B148C85" w14:textId="562878F7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5E5FB5D6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18CFC5C3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13.54</w:t>
            </w:r>
          </w:p>
        </w:tc>
        <w:tc>
          <w:tcPr>
            <w:tcW w:w="870" w:type="dxa"/>
            <w:noWrap/>
            <w:hideMark/>
          </w:tcPr>
          <w:p w14:paraId="75E2765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2BF1FE1B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200846B8" w14:textId="1DA0BB50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788DB33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6F206166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15.32</w:t>
            </w:r>
          </w:p>
        </w:tc>
        <w:tc>
          <w:tcPr>
            <w:tcW w:w="870" w:type="dxa"/>
            <w:noWrap/>
            <w:hideMark/>
          </w:tcPr>
          <w:p w14:paraId="484576F9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322051FB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7DAE2EDE" w14:textId="61D8BA84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1E48EB6B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6E7C2995" w14:textId="43BFF448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17.1</w:t>
            </w:r>
            <w:r w:rsidR="00F549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14:paraId="2C541E6F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59B13A18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1CF5D2DE" w14:textId="79D27355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1DA7497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35BA4AA0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35.99</w:t>
            </w:r>
          </w:p>
        </w:tc>
        <w:tc>
          <w:tcPr>
            <w:tcW w:w="870" w:type="dxa"/>
            <w:noWrap/>
            <w:hideMark/>
          </w:tcPr>
          <w:p w14:paraId="46CDA149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64B932AE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7F0E9CFB" w14:textId="6A31E252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6EA94975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6F740C8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37.34</w:t>
            </w:r>
          </w:p>
        </w:tc>
        <w:tc>
          <w:tcPr>
            <w:tcW w:w="870" w:type="dxa"/>
            <w:noWrap/>
            <w:hideMark/>
          </w:tcPr>
          <w:p w14:paraId="5210AC92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38B05C8C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2FDA2EA7" w14:textId="1B8BDBB4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603C96A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0F6C8AA5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52.14</w:t>
            </w:r>
          </w:p>
        </w:tc>
        <w:tc>
          <w:tcPr>
            <w:tcW w:w="870" w:type="dxa"/>
            <w:noWrap/>
            <w:hideMark/>
          </w:tcPr>
          <w:p w14:paraId="520F86BA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550EE7C7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60DB2B91" w14:textId="157FF6ED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5323492B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0BBADB4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53.83</w:t>
            </w:r>
          </w:p>
        </w:tc>
        <w:tc>
          <w:tcPr>
            <w:tcW w:w="870" w:type="dxa"/>
            <w:noWrap/>
            <w:hideMark/>
          </w:tcPr>
          <w:p w14:paraId="1A79FDEB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506EB5C1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37DE9B1B" w14:textId="7B63C291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71F11E2B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4A1F3CC6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66.25</w:t>
            </w:r>
          </w:p>
        </w:tc>
        <w:tc>
          <w:tcPr>
            <w:tcW w:w="870" w:type="dxa"/>
            <w:noWrap/>
            <w:hideMark/>
          </w:tcPr>
          <w:p w14:paraId="2B6B5A2A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6C2B25C8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423F854E" w14:textId="42A2470D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19E9D329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3A568CDC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67.93</w:t>
            </w:r>
          </w:p>
        </w:tc>
        <w:tc>
          <w:tcPr>
            <w:tcW w:w="870" w:type="dxa"/>
            <w:noWrap/>
            <w:hideMark/>
          </w:tcPr>
          <w:p w14:paraId="256699E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01DC8770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4E5554F4" w14:textId="0EDAB3F1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3AA8F2AD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7E72AF1C" w14:textId="750E1FDB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68.2</w:t>
            </w:r>
            <w:r w:rsidR="00F549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14:paraId="10B4C454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76A32A9C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04447AA7" w14:textId="3D93AA75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52221D87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01D3B21B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169.87</w:t>
            </w:r>
          </w:p>
        </w:tc>
        <w:tc>
          <w:tcPr>
            <w:tcW w:w="870" w:type="dxa"/>
            <w:noWrap/>
            <w:hideMark/>
          </w:tcPr>
          <w:p w14:paraId="316479D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187882E3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6CA69D07" w14:textId="16F07D1C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4EE30735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76986B38" w14:textId="70DD9974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  <w:r w:rsidR="00F5499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70" w:type="dxa"/>
            <w:noWrap/>
            <w:hideMark/>
          </w:tcPr>
          <w:p w14:paraId="505643EC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2A4521B1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6242033F" w14:textId="3B961136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19837E5A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6492FCD6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15.92</w:t>
            </w:r>
          </w:p>
        </w:tc>
        <w:tc>
          <w:tcPr>
            <w:tcW w:w="870" w:type="dxa"/>
            <w:noWrap/>
            <w:hideMark/>
          </w:tcPr>
          <w:p w14:paraId="75FA9C25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3BAABFE9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392A4CA8" w14:textId="1E8176E4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26CB9C34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6C34423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16.79</w:t>
            </w:r>
          </w:p>
        </w:tc>
        <w:tc>
          <w:tcPr>
            <w:tcW w:w="870" w:type="dxa"/>
            <w:noWrap/>
            <w:hideMark/>
          </w:tcPr>
          <w:p w14:paraId="2BDC40B2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4DC376BD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20911FEB" w14:textId="2C19D1A5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+ Snow</w:t>
            </w:r>
          </w:p>
        </w:tc>
        <w:tc>
          <w:tcPr>
            <w:tcW w:w="575" w:type="dxa"/>
            <w:noWrap/>
            <w:hideMark/>
          </w:tcPr>
          <w:p w14:paraId="7A823EC7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71AF5246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17.66</w:t>
            </w:r>
          </w:p>
        </w:tc>
        <w:tc>
          <w:tcPr>
            <w:tcW w:w="870" w:type="dxa"/>
            <w:noWrap/>
            <w:hideMark/>
          </w:tcPr>
          <w:p w14:paraId="6DF43C8A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59168A5A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5EAF0D32" w14:textId="324A7B92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7C9A1D83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3F6B2F70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53.58</w:t>
            </w:r>
          </w:p>
        </w:tc>
        <w:tc>
          <w:tcPr>
            <w:tcW w:w="870" w:type="dxa"/>
            <w:noWrap/>
            <w:hideMark/>
          </w:tcPr>
          <w:p w14:paraId="0E07B77A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314FF672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50C68007" w14:textId="6B5329C3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6A2A6482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775EB28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55.56</w:t>
            </w:r>
          </w:p>
        </w:tc>
        <w:tc>
          <w:tcPr>
            <w:tcW w:w="870" w:type="dxa"/>
            <w:noWrap/>
            <w:hideMark/>
          </w:tcPr>
          <w:p w14:paraId="06F2F28E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0E17671D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63AE4A7B" w14:textId="42CF7B83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306C2D12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4109E3F4" w14:textId="183426AB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57.8</w:t>
            </w:r>
            <w:r w:rsidR="00F549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14:paraId="337AEE5E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64DF17D3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32DB8AA5" w14:textId="6970FF0A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2B629DE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014F9496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259.78</w:t>
            </w:r>
          </w:p>
        </w:tc>
        <w:tc>
          <w:tcPr>
            <w:tcW w:w="870" w:type="dxa"/>
            <w:noWrap/>
            <w:hideMark/>
          </w:tcPr>
          <w:p w14:paraId="6503FBC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0566354F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5DA1DBBB" w14:textId="4B9C300B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25778C39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764B20C6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332.28</w:t>
            </w:r>
          </w:p>
        </w:tc>
        <w:tc>
          <w:tcPr>
            <w:tcW w:w="870" w:type="dxa"/>
            <w:noWrap/>
            <w:hideMark/>
          </w:tcPr>
          <w:p w14:paraId="3B35435E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37DDCB4F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3D17C81A" w14:textId="667699ED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54647452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2CCF56B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333.97</w:t>
            </w:r>
          </w:p>
        </w:tc>
        <w:tc>
          <w:tcPr>
            <w:tcW w:w="870" w:type="dxa"/>
            <w:noWrap/>
            <w:hideMark/>
          </w:tcPr>
          <w:p w14:paraId="293D832B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06DA824F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52CD6280" w14:textId="0920054E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2C48A94F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7A94093F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364.62</w:t>
            </w:r>
          </w:p>
        </w:tc>
        <w:tc>
          <w:tcPr>
            <w:tcW w:w="870" w:type="dxa"/>
            <w:noWrap/>
            <w:hideMark/>
          </w:tcPr>
          <w:p w14:paraId="1C33B604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747D4639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07C5D5C9" w14:textId="20E14672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el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y</w:t>
            </w:r>
            <w:proofErr w:type="spellEnd"/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4BA745A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6B270182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366.52</w:t>
            </w:r>
          </w:p>
        </w:tc>
        <w:tc>
          <w:tcPr>
            <w:tcW w:w="870" w:type="dxa"/>
            <w:noWrap/>
            <w:hideMark/>
          </w:tcPr>
          <w:p w14:paraId="5271D821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349C6DAF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04FBE98E" w14:textId="60103127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</w:p>
        </w:tc>
        <w:tc>
          <w:tcPr>
            <w:tcW w:w="575" w:type="dxa"/>
            <w:noWrap/>
            <w:hideMark/>
          </w:tcPr>
          <w:p w14:paraId="4F3B8EFA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3AE8F4F9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460.07</w:t>
            </w:r>
          </w:p>
        </w:tc>
        <w:tc>
          <w:tcPr>
            <w:tcW w:w="870" w:type="dxa"/>
            <w:noWrap/>
            <w:hideMark/>
          </w:tcPr>
          <w:p w14:paraId="160ABA5E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50F8185D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70289BA0" w14:textId="02AA9307" w:rsidR="00311FBE" w:rsidRPr="00311FBE" w:rsidRDefault="00196501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 w:rsidRPr="00EF3A6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y</w:t>
            </w:r>
            <w:proofErr w:type="spellEnd"/>
            <w:r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1FBE" w:rsidRPr="00311FB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B61BAE"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60E74D26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248786BE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462.02</w:t>
            </w:r>
          </w:p>
        </w:tc>
        <w:tc>
          <w:tcPr>
            <w:tcW w:w="870" w:type="dxa"/>
            <w:noWrap/>
            <w:hideMark/>
          </w:tcPr>
          <w:p w14:paraId="7E48FBFD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26D4BB29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58CB8093" w14:textId="1F7F8CF3" w:rsidR="00311FBE" w:rsidRPr="00311FBE" w:rsidRDefault="00AB66E2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575" w:type="dxa"/>
            <w:noWrap/>
            <w:hideMark/>
          </w:tcPr>
          <w:p w14:paraId="12106A9C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6" w:type="dxa"/>
            <w:noWrap/>
            <w:hideMark/>
          </w:tcPr>
          <w:p w14:paraId="1AD6A908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462.42</w:t>
            </w:r>
          </w:p>
        </w:tc>
        <w:tc>
          <w:tcPr>
            <w:tcW w:w="870" w:type="dxa"/>
            <w:noWrap/>
            <w:hideMark/>
          </w:tcPr>
          <w:p w14:paraId="381F60E3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1FBE" w:rsidRPr="00311FBE" w14:paraId="524E7125" w14:textId="77777777" w:rsidTr="00961140">
        <w:trPr>
          <w:trHeight w:val="288"/>
          <w:jc w:val="center"/>
        </w:trPr>
        <w:tc>
          <w:tcPr>
            <w:tcW w:w="6030" w:type="dxa"/>
            <w:noWrap/>
            <w:hideMark/>
          </w:tcPr>
          <w:p w14:paraId="4A1CCD70" w14:textId="1FC9617E" w:rsidR="00311FBE" w:rsidRPr="00311FBE" w:rsidRDefault="00B61BAE" w:rsidP="00311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w</w:t>
            </w:r>
          </w:p>
        </w:tc>
        <w:tc>
          <w:tcPr>
            <w:tcW w:w="575" w:type="dxa"/>
            <w:noWrap/>
            <w:hideMark/>
          </w:tcPr>
          <w:p w14:paraId="4E022EB5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44C6BA9B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464.26</w:t>
            </w:r>
          </w:p>
        </w:tc>
        <w:tc>
          <w:tcPr>
            <w:tcW w:w="870" w:type="dxa"/>
            <w:noWrap/>
            <w:hideMark/>
          </w:tcPr>
          <w:p w14:paraId="16F1B8E2" w14:textId="77777777" w:rsidR="00311FBE" w:rsidRPr="00311FBE" w:rsidRDefault="00311FBE" w:rsidP="00EF3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F56C84C" w14:textId="77777777" w:rsidR="00311FBE" w:rsidRPr="00913251" w:rsidRDefault="00311FBE" w:rsidP="00B0586B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sectPr w:rsidR="00311FBE" w:rsidRPr="00913251" w:rsidSect="0089602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B65C11" w14:textId="77777777" w:rsidR="009F176B" w:rsidRDefault="009F176B">
      <w:pPr>
        <w:spacing w:after="0" w:line="240" w:lineRule="auto"/>
      </w:pPr>
      <w:r>
        <w:separator/>
      </w:r>
    </w:p>
  </w:endnote>
  <w:endnote w:type="continuationSeparator" w:id="0">
    <w:p w14:paraId="6080F476" w14:textId="77777777" w:rsidR="009F176B" w:rsidRDefault="009F176B">
      <w:pPr>
        <w:spacing w:after="0" w:line="240" w:lineRule="auto"/>
      </w:pPr>
      <w:r>
        <w:continuationSeparator/>
      </w:r>
    </w:p>
  </w:endnote>
  <w:endnote w:type="continuationNotice" w:id="1">
    <w:p w14:paraId="046B1B11" w14:textId="77777777" w:rsidR="009F176B" w:rsidRDefault="009F17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60927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05DE45" w14:textId="15875316" w:rsidR="0063176F" w:rsidRDefault="006317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3C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2CB09E" w14:textId="77777777" w:rsidR="0063176F" w:rsidRDefault="006317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0A8266" w14:textId="77777777" w:rsidR="009F176B" w:rsidRDefault="009F176B">
      <w:pPr>
        <w:spacing w:after="0" w:line="240" w:lineRule="auto"/>
      </w:pPr>
      <w:r>
        <w:separator/>
      </w:r>
    </w:p>
  </w:footnote>
  <w:footnote w:type="continuationSeparator" w:id="0">
    <w:p w14:paraId="4EF339CD" w14:textId="77777777" w:rsidR="009F176B" w:rsidRDefault="009F176B">
      <w:pPr>
        <w:spacing w:after="0" w:line="240" w:lineRule="auto"/>
      </w:pPr>
      <w:r>
        <w:continuationSeparator/>
      </w:r>
    </w:p>
  </w:footnote>
  <w:footnote w:type="continuationNotice" w:id="1">
    <w:p w14:paraId="04A5F0C2" w14:textId="77777777" w:rsidR="009F176B" w:rsidRDefault="009F176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1ADB70" w14:textId="1982DD43" w:rsidR="0063176F" w:rsidRPr="00CA5E2F" w:rsidRDefault="0063176F" w:rsidP="00CA5E2F">
    <w:pPr>
      <w:spacing w:line="480" w:lineRule="auto"/>
      <w:jc w:val="right"/>
      <w:rPr>
        <w:rFonts w:ascii="Times New Roman" w:hAnsi="Times New Roman" w:cs="Times New Roman"/>
        <w:i/>
      </w:rPr>
    </w:pPr>
    <w:r w:rsidRPr="00CA5E2F">
      <w:rPr>
        <w:rFonts w:ascii="Times New Roman" w:hAnsi="Times New Roman" w:cs="Times New Roman"/>
        <w:i/>
      </w:rPr>
      <w:t>Kwon et al.                                                                                Climate cooling and shorebird reprodu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C700E"/>
    <w:multiLevelType w:val="hybridMultilevel"/>
    <w:tmpl w:val="3DB25F24"/>
    <w:lvl w:ilvl="0" w:tplc="FDFC515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868C4"/>
    <w:multiLevelType w:val="hybridMultilevel"/>
    <w:tmpl w:val="F87EA9A0"/>
    <w:lvl w:ilvl="0" w:tplc="933E41B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AA78E0"/>
    <w:multiLevelType w:val="hybridMultilevel"/>
    <w:tmpl w:val="780CF2E0"/>
    <w:lvl w:ilvl="0" w:tplc="933E41B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793A41"/>
    <w:multiLevelType w:val="hybridMultilevel"/>
    <w:tmpl w:val="5CE65A52"/>
    <w:lvl w:ilvl="0" w:tplc="720A63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CB13911"/>
    <w:multiLevelType w:val="hybridMultilevel"/>
    <w:tmpl w:val="9234413A"/>
    <w:lvl w:ilvl="0" w:tplc="84E6D100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8F50E7"/>
    <w:multiLevelType w:val="hybridMultilevel"/>
    <w:tmpl w:val="A05219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0A2A63"/>
    <w:multiLevelType w:val="hybridMultilevel"/>
    <w:tmpl w:val="812AA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0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0498"/>
    <w:rsid w:val="00000498"/>
    <w:rsid w:val="0000088A"/>
    <w:rsid w:val="00000ED7"/>
    <w:rsid w:val="000010C0"/>
    <w:rsid w:val="00001443"/>
    <w:rsid w:val="00001908"/>
    <w:rsid w:val="000020FD"/>
    <w:rsid w:val="00002535"/>
    <w:rsid w:val="00002D8D"/>
    <w:rsid w:val="00002ECA"/>
    <w:rsid w:val="000051A9"/>
    <w:rsid w:val="00006965"/>
    <w:rsid w:val="00006FB7"/>
    <w:rsid w:val="0001143A"/>
    <w:rsid w:val="00012B4B"/>
    <w:rsid w:val="000136B2"/>
    <w:rsid w:val="00013C26"/>
    <w:rsid w:val="00015CAB"/>
    <w:rsid w:val="0001613E"/>
    <w:rsid w:val="000167D4"/>
    <w:rsid w:val="00020131"/>
    <w:rsid w:val="00020A88"/>
    <w:rsid w:val="00021A8F"/>
    <w:rsid w:val="000231F5"/>
    <w:rsid w:val="0002330A"/>
    <w:rsid w:val="0002472E"/>
    <w:rsid w:val="00025685"/>
    <w:rsid w:val="00025AC4"/>
    <w:rsid w:val="0002603D"/>
    <w:rsid w:val="00026C39"/>
    <w:rsid w:val="00026C82"/>
    <w:rsid w:val="00026CDC"/>
    <w:rsid w:val="00027C46"/>
    <w:rsid w:val="00030561"/>
    <w:rsid w:val="000308C3"/>
    <w:rsid w:val="00031A0F"/>
    <w:rsid w:val="00031C5E"/>
    <w:rsid w:val="00031EB4"/>
    <w:rsid w:val="00032685"/>
    <w:rsid w:val="00033952"/>
    <w:rsid w:val="00034664"/>
    <w:rsid w:val="00034E4E"/>
    <w:rsid w:val="00035EEA"/>
    <w:rsid w:val="000374E5"/>
    <w:rsid w:val="000379A4"/>
    <w:rsid w:val="00037C5B"/>
    <w:rsid w:val="00037CC5"/>
    <w:rsid w:val="00037FA7"/>
    <w:rsid w:val="00040A4D"/>
    <w:rsid w:val="00040A7D"/>
    <w:rsid w:val="00042AB3"/>
    <w:rsid w:val="00042FB9"/>
    <w:rsid w:val="00043267"/>
    <w:rsid w:val="00044ADA"/>
    <w:rsid w:val="000451AD"/>
    <w:rsid w:val="000457A8"/>
    <w:rsid w:val="00045F3D"/>
    <w:rsid w:val="00047241"/>
    <w:rsid w:val="000516C1"/>
    <w:rsid w:val="00052D0B"/>
    <w:rsid w:val="0005478B"/>
    <w:rsid w:val="00055A9A"/>
    <w:rsid w:val="00055CD3"/>
    <w:rsid w:val="00056279"/>
    <w:rsid w:val="000563D2"/>
    <w:rsid w:val="00060BEF"/>
    <w:rsid w:val="00060C45"/>
    <w:rsid w:val="00061179"/>
    <w:rsid w:val="000613E3"/>
    <w:rsid w:val="00061816"/>
    <w:rsid w:val="00061BB5"/>
    <w:rsid w:val="0006265F"/>
    <w:rsid w:val="000630E4"/>
    <w:rsid w:val="00063DEE"/>
    <w:rsid w:val="000650A6"/>
    <w:rsid w:val="00065563"/>
    <w:rsid w:val="00065776"/>
    <w:rsid w:val="00065962"/>
    <w:rsid w:val="00065A32"/>
    <w:rsid w:val="00066075"/>
    <w:rsid w:val="0006789B"/>
    <w:rsid w:val="00071D68"/>
    <w:rsid w:val="00071FDC"/>
    <w:rsid w:val="000722FF"/>
    <w:rsid w:val="000732E9"/>
    <w:rsid w:val="0007337E"/>
    <w:rsid w:val="00073E0A"/>
    <w:rsid w:val="000748AD"/>
    <w:rsid w:val="000748D4"/>
    <w:rsid w:val="000749E7"/>
    <w:rsid w:val="00074DFA"/>
    <w:rsid w:val="000753D0"/>
    <w:rsid w:val="00075698"/>
    <w:rsid w:val="0007795A"/>
    <w:rsid w:val="00077A14"/>
    <w:rsid w:val="00080C6B"/>
    <w:rsid w:val="00080EF4"/>
    <w:rsid w:val="00082E80"/>
    <w:rsid w:val="00083F02"/>
    <w:rsid w:val="000847DB"/>
    <w:rsid w:val="00084CAE"/>
    <w:rsid w:val="000859A0"/>
    <w:rsid w:val="00086D1A"/>
    <w:rsid w:val="0008735F"/>
    <w:rsid w:val="000876B8"/>
    <w:rsid w:val="00092975"/>
    <w:rsid w:val="000936F2"/>
    <w:rsid w:val="00093B33"/>
    <w:rsid w:val="00093C13"/>
    <w:rsid w:val="000945DC"/>
    <w:rsid w:val="00094B31"/>
    <w:rsid w:val="000958C9"/>
    <w:rsid w:val="00095DBC"/>
    <w:rsid w:val="000967BB"/>
    <w:rsid w:val="0009702E"/>
    <w:rsid w:val="00097C6E"/>
    <w:rsid w:val="000A020B"/>
    <w:rsid w:val="000A0713"/>
    <w:rsid w:val="000A0EE4"/>
    <w:rsid w:val="000A2FEC"/>
    <w:rsid w:val="000A3087"/>
    <w:rsid w:val="000A3245"/>
    <w:rsid w:val="000A3AB5"/>
    <w:rsid w:val="000A3D11"/>
    <w:rsid w:val="000A41B6"/>
    <w:rsid w:val="000A420D"/>
    <w:rsid w:val="000A498C"/>
    <w:rsid w:val="000A512F"/>
    <w:rsid w:val="000A52B0"/>
    <w:rsid w:val="000A5FD9"/>
    <w:rsid w:val="000A6884"/>
    <w:rsid w:val="000A68E4"/>
    <w:rsid w:val="000A73A3"/>
    <w:rsid w:val="000A745C"/>
    <w:rsid w:val="000B0BC9"/>
    <w:rsid w:val="000B2E0C"/>
    <w:rsid w:val="000B45AD"/>
    <w:rsid w:val="000B4DDB"/>
    <w:rsid w:val="000B4F60"/>
    <w:rsid w:val="000B6ACC"/>
    <w:rsid w:val="000B7700"/>
    <w:rsid w:val="000C023A"/>
    <w:rsid w:val="000C11D5"/>
    <w:rsid w:val="000C1EA5"/>
    <w:rsid w:val="000C1F7B"/>
    <w:rsid w:val="000C2482"/>
    <w:rsid w:val="000C24B3"/>
    <w:rsid w:val="000C3633"/>
    <w:rsid w:val="000C3F20"/>
    <w:rsid w:val="000C417B"/>
    <w:rsid w:val="000C4740"/>
    <w:rsid w:val="000C641C"/>
    <w:rsid w:val="000C6881"/>
    <w:rsid w:val="000C693B"/>
    <w:rsid w:val="000C6BC5"/>
    <w:rsid w:val="000C7E30"/>
    <w:rsid w:val="000C7F45"/>
    <w:rsid w:val="000D02D0"/>
    <w:rsid w:val="000D0DBF"/>
    <w:rsid w:val="000D1936"/>
    <w:rsid w:val="000D1CA5"/>
    <w:rsid w:val="000D2B9B"/>
    <w:rsid w:val="000D3FFB"/>
    <w:rsid w:val="000D505F"/>
    <w:rsid w:val="000D62C1"/>
    <w:rsid w:val="000D635B"/>
    <w:rsid w:val="000D7A0A"/>
    <w:rsid w:val="000E1431"/>
    <w:rsid w:val="000E220E"/>
    <w:rsid w:val="000E225F"/>
    <w:rsid w:val="000E2F80"/>
    <w:rsid w:val="000E4437"/>
    <w:rsid w:val="000E4466"/>
    <w:rsid w:val="000E46E9"/>
    <w:rsid w:val="000E4B98"/>
    <w:rsid w:val="000E4CA5"/>
    <w:rsid w:val="000E50CB"/>
    <w:rsid w:val="000E70C3"/>
    <w:rsid w:val="000E7694"/>
    <w:rsid w:val="000F0431"/>
    <w:rsid w:val="000F1671"/>
    <w:rsid w:val="000F22AA"/>
    <w:rsid w:val="000F3B88"/>
    <w:rsid w:val="000F3D91"/>
    <w:rsid w:val="000F592D"/>
    <w:rsid w:val="000F61E7"/>
    <w:rsid w:val="000F6AB3"/>
    <w:rsid w:val="000F76D4"/>
    <w:rsid w:val="000F786D"/>
    <w:rsid w:val="000F799B"/>
    <w:rsid w:val="000F7FA6"/>
    <w:rsid w:val="001000A3"/>
    <w:rsid w:val="00100E0D"/>
    <w:rsid w:val="0010326A"/>
    <w:rsid w:val="0010351A"/>
    <w:rsid w:val="00103EAA"/>
    <w:rsid w:val="0010437D"/>
    <w:rsid w:val="00104C60"/>
    <w:rsid w:val="0010556E"/>
    <w:rsid w:val="00105A5E"/>
    <w:rsid w:val="00107017"/>
    <w:rsid w:val="001075F1"/>
    <w:rsid w:val="00107C52"/>
    <w:rsid w:val="0011090D"/>
    <w:rsid w:val="00111154"/>
    <w:rsid w:val="001112A1"/>
    <w:rsid w:val="001121AD"/>
    <w:rsid w:val="001124DE"/>
    <w:rsid w:val="001125D9"/>
    <w:rsid w:val="00112860"/>
    <w:rsid w:val="0011305E"/>
    <w:rsid w:val="001130AE"/>
    <w:rsid w:val="00113E56"/>
    <w:rsid w:val="001146B7"/>
    <w:rsid w:val="00114976"/>
    <w:rsid w:val="00115026"/>
    <w:rsid w:val="001152E7"/>
    <w:rsid w:val="00116EB3"/>
    <w:rsid w:val="001175A3"/>
    <w:rsid w:val="00120A4F"/>
    <w:rsid w:val="00120B9B"/>
    <w:rsid w:val="0012177B"/>
    <w:rsid w:val="001219F8"/>
    <w:rsid w:val="00121D2B"/>
    <w:rsid w:val="00121D8C"/>
    <w:rsid w:val="00124824"/>
    <w:rsid w:val="001253AE"/>
    <w:rsid w:val="0012665E"/>
    <w:rsid w:val="00126B4D"/>
    <w:rsid w:val="00127351"/>
    <w:rsid w:val="00127830"/>
    <w:rsid w:val="00127B4A"/>
    <w:rsid w:val="00130A17"/>
    <w:rsid w:val="00130F8D"/>
    <w:rsid w:val="00133116"/>
    <w:rsid w:val="0013384B"/>
    <w:rsid w:val="00133A46"/>
    <w:rsid w:val="00134744"/>
    <w:rsid w:val="001348DE"/>
    <w:rsid w:val="001351EC"/>
    <w:rsid w:val="00135C94"/>
    <w:rsid w:val="00135E41"/>
    <w:rsid w:val="001365C0"/>
    <w:rsid w:val="00136702"/>
    <w:rsid w:val="00136B4B"/>
    <w:rsid w:val="001374DD"/>
    <w:rsid w:val="00140F75"/>
    <w:rsid w:val="00140FE3"/>
    <w:rsid w:val="001411EA"/>
    <w:rsid w:val="001419F7"/>
    <w:rsid w:val="001424BE"/>
    <w:rsid w:val="00142655"/>
    <w:rsid w:val="00142A40"/>
    <w:rsid w:val="0014321C"/>
    <w:rsid w:val="00144144"/>
    <w:rsid w:val="001454ED"/>
    <w:rsid w:val="00146223"/>
    <w:rsid w:val="001475D4"/>
    <w:rsid w:val="00147897"/>
    <w:rsid w:val="00147951"/>
    <w:rsid w:val="00150468"/>
    <w:rsid w:val="00150D31"/>
    <w:rsid w:val="00151C10"/>
    <w:rsid w:val="00152D08"/>
    <w:rsid w:val="00152EB8"/>
    <w:rsid w:val="00153A75"/>
    <w:rsid w:val="00154CCA"/>
    <w:rsid w:val="00156399"/>
    <w:rsid w:val="00156F30"/>
    <w:rsid w:val="00156F8C"/>
    <w:rsid w:val="00157B9C"/>
    <w:rsid w:val="00160032"/>
    <w:rsid w:val="00160366"/>
    <w:rsid w:val="00160F6E"/>
    <w:rsid w:val="001618A0"/>
    <w:rsid w:val="00161FD5"/>
    <w:rsid w:val="00162193"/>
    <w:rsid w:val="00162570"/>
    <w:rsid w:val="00163011"/>
    <w:rsid w:val="001632B3"/>
    <w:rsid w:val="00164A89"/>
    <w:rsid w:val="00165987"/>
    <w:rsid w:val="0016661A"/>
    <w:rsid w:val="00166CBB"/>
    <w:rsid w:val="00170C29"/>
    <w:rsid w:val="00170C67"/>
    <w:rsid w:val="00170E4B"/>
    <w:rsid w:val="00171DFA"/>
    <w:rsid w:val="001722F6"/>
    <w:rsid w:val="001723F9"/>
    <w:rsid w:val="001727F7"/>
    <w:rsid w:val="00172DC5"/>
    <w:rsid w:val="00173463"/>
    <w:rsid w:val="00173A6A"/>
    <w:rsid w:val="00173C9E"/>
    <w:rsid w:val="00174899"/>
    <w:rsid w:val="00174B02"/>
    <w:rsid w:val="0017504E"/>
    <w:rsid w:val="00175207"/>
    <w:rsid w:val="001754AC"/>
    <w:rsid w:val="0017576C"/>
    <w:rsid w:val="00175AE7"/>
    <w:rsid w:val="00176402"/>
    <w:rsid w:val="00176588"/>
    <w:rsid w:val="0017740D"/>
    <w:rsid w:val="001800AB"/>
    <w:rsid w:val="001806A2"/>
    <w:rsid w:val="001816AC"/>
    <w:rsid w:val="00181FC2"/>
    <w:rsid w:val="001830B6"/>
    <w:rsid w:val="001838FF"/>
    <w:rsid w:val="00185345"/>
    <w:rsid w:val="001856EE"/>
    <w:rsid w:val="0018645C"/>
    <w:rsid w:val="001865DB"/>
    <w:rsid w:val="00186838"/>
    <w:rsid w:val="00186C7A"/>
    <w:rsid w:val="001905C1"/>
    <w:rsid w:val="00190F9E"/>
    <w:rsid w:val="0019120C"/>
    <w:rsid w:val="001916C9"/>
    <w:rsid w:val="00192212"/>
    <w:rsid w:val="001932AB"/>
    <w:rsid w:val="00193911"/>
    <w:rsid w:val="00194F7A"/>
    <w:rsid w:val="00195153"/>
    <w:rsid w:val="00195749"/>
    <w:rsid w:val="00195786"/>
    <w:rsid w:val="001960C0"/>
    <w:rsid w:val="00196501"/>
    <w:rsid w:val="0019710F"/>
    <w:rsid w:val="00197493"/>
    <w:rsid w:val="001A00A6"/>
    <w:rsid w:val="001A00F6"/>
    <w:rsid w:val="001A053A"/>
    <w:rsid w:val="001A0A81"/>
    <w:rsid w:val="001A0AA7"/>
    <w:rsid w:val="001A0B4A"/>
    <w:rsid w:val="001A16C2"/>
    <w:rsid w:val="001A1F77"/>
    <w:rsid w:val="001A24E8"/>
    <w:rsid w:val="001A2CBB"/>
    <w:rsid w:val="001A4B91"/>
    <w:rsid w:val="001A546A"/>
    <w:rsid w:val="001A68B6"/>
    <w:rsid w:val="001A701C"/>
    <w:rsid w:val="001A7310"/>
    <w:rsid w:val="001A7865"/>
    <w:rsid w:val="001B0D79"/>
    <w:rsid w:val="001B0F31"/>
    <w:rsid w:val="001B190E"/>
    <w:rsid w:val="001B26DB"/>
    <w:rsid w:val="001B356D"/>
    <w:rsid w:val="001B3A22"/>
    <w:rsid w:val="001B4113"/>
    <w:rsid w:val="001B5239"/>
    <w:rsid w:val="001B5589"/>
    <w:rsid w:val="001B76D3"/>
    <w:rsid w:val="001B7A4E"/>
    <w:rsid w:val="001B7E33"/>
    <w:rsid w:val="001C1055"/>
    <w:rsid w:val="001C29D5"/>
    <w:rsid w:val="001C2F38"/>
    <w:rsid w:val="001C313A"/>
    <w:rsid w:val="001C32E6"/>
    <w:rsid w:val="001C331E"/>
    <w:rsid w:val="001C3453"/>
    <w:rsid w:val="001C3F72"/>
    <w:rsid w:val="001C52C1"/>
    <w:rsid w:val="001C5726"/>
    <w:rsid w:val="001C5A2B"/>
    <w:rsid w:val="001C5B49"/>
    <w:rsid w:val="001C600D"/>
    <w:rsid w:val="001C6504"/>
    <w:rsid w:val="001C6585"/>
    <w:rsid w:val="001C68BB"/>
    <w:rsid w:val="001D0B2C"/>
    <w:rsid w:val="001D0CAD"/>
    <w:rsid w:val="001D1C2D"/>
    <w:rsid w:val="001D3B47"/>
    <w:rsid w:val="001D40F2"/>
    <w:rsid w:val="001D4741"/>
    <w:rsid w:val="001D5336"/>
    <w:rsid w:val="001D5505"/>
    <w:rsid w:val="001D697F"/>
    <w:rsid w:val="001D73BF"/>
    <w:rsid w:val="001E0A46"/>
    <w:rsid w:val="001E0C80"/>
    <w:rsid w:val="001E17E3"/>
    <w:rsid w:val="001E190B"/>
    <w:rsid w:val="001E2999"/>
    <w:rsid w:val="001E2EDA"/>
    <w:rsid w:val="001E3803"/>
    <w:rsid w:val="001E3AFE"/>
    <w:rsid w:val="001E3FC9"/>
    <w:rsid w:val="001E400F"/>
    <w:rsid w:val="001E5A18"/>
    <w:rsid w:val="001E5A50"/>
    <w:rsid w:val="001E5CA6"/>
    <w:rsid w:val="001E6599"/>
    <w:rsid w:val="001E6E00"/>
    <w:rsid w:val="001E6E85"/>
    <w:rsid w:val="001F0A84"/>
    <w:rsid w:val="001F1CF8"/>
    <w:rsid w:val="001F2013"/>
    <w:rsid w:val="001F26DA"/>
    <w:rsid w:val="001F2E85"/>
    <w:rsid w:val="001F2FDE"/>
    <w:rsid w:val="001F4B46"/>
    <w:rsid w:val="001F4E29"/>
    <w:rsid w:val="001F5433"/>
    <w:rsid w:val="001F6646"/>
    <w:rsid w:val="001F6839"/>
    <w:rsid w:val="001F6A61"/>
    <w:rsid w:val="001F709A"/>
    <w:rsid w:val="001F70F8"/>
    <w:rsid w:val="002009F7"/>
    <w:rsid w:val="00200BB9"/>
    <w:rsid w:val="002017CF"/>
    <w:rsid w:val="00201ABF"/>
    <w:rsid w:val="0020346C"/>
    <w:rsid w:val="00203990"/>
    <w:rsid w:val="00203B63"/>
    <w:rsid w:val="00204169"/>
    <w:rsid w:val="00204484"/>
    <w:rsid w:val="00204678"/>
    <w:rsid w:val="00205637"/>
    <w:rsid w:val="002059E6"/>
    <w:rsid w:val="00205A8E"/>
    <w:rsid w:val="002061D8"/>
    <w:rsid w:val="00206566"/>
    <w:rsid w:val="00210C45"/>
    <w:rsid w:val="0021182B"/>
    <w:rsid w:val="002119C8"/>
    <w:rsid w:val="00211EC8"/>
    <w:rsid w:val="00212ECA"/>
    <w:rsid w:val="002135AA"/>
    <w:rsid w:val="00214653"/>
    <w:rsid w:val="00214EA5"/>
    <w:rsid w:val="002150DA"/>
    <w:rsid w:val="00216142"/>
    <w:rsid w:val="00216347"/>
    <w:rsid w:val="00216B10"/>
    <w:rsid w:val="00216E04"/>
    <w:rsid w:val="00220159"/>
    <w:rsid w:val="0022023E"/>
    <w:rsid w:val="00220508"/>
    <w:rsid w:val="00220766"/>
    <w:rsid w:val="00220BB9"/>
    <w:rsid w:val="00221490"/>
    <w:rsid w:val="00221E63"/>
    <w:rsid w:val="00222A2F"/>
    <w:rsid w:val="00222EC8"/>
    <w:rsid w:val="002244B0"/>
    <w:rsid w:val="002245E2"/>
    <w:rsid w:val="00226C10"/>
    <w:rsid w:val="002271C4"/>
    <w:rsid w:val="00227343"/>
    <w:rsid w:val="00227BF9"/>
    <w:rsid w:val="00230601"/>
    <w:rsid w:val="00232F47"/>
    <w:rsid w:val="00232F8C"/>
    <w:rsid w:val="00236AB9"/>
    <w:rsid w:val="00237197"/>
    <w:rsid w:val="00240875"/>
    <w:rsid w:val="0024098E"/>
    <w:rsid w:val="00240D2F"/>
    <w:rsid w:val="00241B7F"/>
    <w:rsid w:val="00241D2F"/>
    <w:rsid w:val="00242311"/>
    <w:rsid w:val="002423E7"/>
    <w:rsid w:val="002433C4"/>
    <w:rsid w:val="0024451C"/>
    <w:rsid w:val="0024463E"/>
    <w:rsid w:val="0024476E"/>
    <w:rsid w:val="00244C87"/>
    <w:rsid w:val="00244D4F"/>
    <w:rsid w:val="00245068"/>
    <w:rsid w:val="00246FE0"/>
    <w:rsid w:val="002475C8"/>
    <w:rsid w:val="00247E10"/>
    <w:rsid w:val="0025030E"/>
    <w:rsid w:val="00250D6B"/>
    <w:rsid w:val="00251437"/>
    <w:rsid w:val="00251D49"/>
    <w:rsid w:val="00254649"/>
    <w:rsid w:val="00254770"/>
    <w:rsid w:val="00255614"/>
    <w:rsid w:val="00256193"/>
    <w:rsid w:val="002578DB"/>
    <w:rsid w:val="00257FBB"/>
    <w:rsid w:val="00260094"/>
    <w:rsid w:val="00260759"/>
    <w:rsid w:val="0026265A"/>
    <w:rsid w:val="00262763"/>
    <w:rsid w:val="0026279A"/>
    <w:rsid w:val="00262B8E"/>
    <w:rsid w:val="00263B8C"/>
    <w:rsid w:val="002641AC"/>
    <w:rsid w:val="002656D1"/>
    <w:rsid w:val="002659B2"/>
    <w:rsid w:val="00265C20"/>
    <w:rsid w:val="0026630F"/>
    <w:rsid w:val="002665D3"/>
    <w:rsid w:val="00266F05"/>
    <w:rsid w:val="002670B3"/>
    <w:rsid w:val="00267CE6"/>
    <w:rsid w:val="00270CDC"/>
    <w:rsid w:val="002713BB"/>
    <w:rsid w:val="002719EE"/>
    <w:rsid w:val="002723A9"/>
    <w:rsid w:val="00272B1D"/>
    <w:rsid w:val="00273D60"/>
    <w:rsid w:val="002740EC"/>
    <w:rsid w:val="002750C9"/>
    <w:rsid w:val="002757C1"/>
    <w:rsid w:val="00275BA4"/>
    <w:rsid w:val="002762C7"/>
    <w:rsid w:val="00276EBD"/>
    <w:rsid w:val="00277D14"/>
    <w:rsid w:val="00280D8C"/>
    <w:rsid w:val="00281433"/>
    <w:rsid w:val="00281543"/>
    <w:rsid w:val="00282249"/>
    <w:rsid w:val="002828D0"/>
    <w:rsid w:val="00283894"/>
    <w:rsid w:val="00285C94"/>
    <w:rsid w:val="00285E4C"/>
    <w:rsid w:val="00285F9F"/>
    <w:rsid w:val="002876E5"/>
    <w:rsid w:val="002878CD"/>
    <w:rsid w:val="00287F5F"/>
    <w:rsid w:val="00290206"/>
    <w:rsid w:val="0029164C"/>
    <w:rsid w:val="00291999"/>
    <w:rsid w:val="00291D52"/>
    <w:rsid w:val="00292F6D"/>
    <w:rsid w:val="002943FC"/>
    <w:rsid w:val="002958FE"/>
    <w:rsid w:val="00295D50"/>
    <w:rsid w:val="00296B5F"/>
    <w:rsid w:val="0029772E"/>
    <w:rsid w:val="00297B3E"/>
    <w:rsid w:val="00297E9E"/>
    <w:rsid w:val="002A00D7"/>
    <w:rsid w:val="002A0666"/>
    <w:rsid w:val="002A0AB1"/>
    <w:rsid w:val="002A11A1"/>
    <w:rsid w:val="002A141F"/>
    <w:rsid w:val="002A18C6"/>
    <w:rsid w:val="002A2C67"/>
    <w:rsid w:val="002A2EC4"/>
    <w:rsid w:val="002A3A7B"/>
    <w:rsid w:val="002A3FF3"/>
    <w:rsid w:val="002A4881"/>
    <w:rsid w:val="002A4C66"/>
    <w:rsid w:val="002A5C3C"/>
    <w:rsid w:val="002A7143"/>
    <w:rsid w:val="002A726F"/>
    <w:rsid w:val="002A752A"/>
    <w:rsid w:val="002B216D"/>
    <w:rsid w:val="002B2772"/>
    <w:rsid w:val="002B2BD4"/>
    <w:rsid w:val="002B38AE"/>
    <w:rsid w:val="002B4143"/>
    <w:rsid w:val="002B4427"/>
    <w:rsid w:val="002B4C33"/>
    <w:rsid w:val="002B5529"/>
    <w:rsid w:val="002B56BB"/>
    <w:rsid w:val="002B5F52"/>
    <w:rsid w:val="002B6430"/>
    <w:rsid w:val="002B6798"/>
    <w:rsid w:val="002B67E2"/>
    <w:rsid w:val="002B68DA"/>
    <w:rsid w:val="002B6A81"/>
    <w:rsid w:val="002B71AA"/>
    <w:rsid w:val="002C0B08"/>
    <w:rsid w:val="002C1999"/>
    <w:rsid w:val="002C1B5E"/>
    <w:rsid w:val="002C2103"/>
    <w:rsid w:val="002C4895"/>
    <w:rsid w:val="002C4F45"/>
    <w:rsid w:val="002C5617"/>
    <w:rsid w:val="002C6BF5"/>
    <w:rsid w:val="002C7AEF"/>
    <w:rsid w:val="002D0162"/>
    <w:rsid w:val="002D0723"/>
    <w:rsid w:val="002D1482"/>
    <w:rsid w:val="002D230E"/>
    <w:rsid w:val="002D39B1"/>
    <w:rsid w:val="002D565C"/>
    <w:rsid w:val="002D5807"/>
    <w:rsid w:val="002D743E"/>
    <w:rsid w:val="002D7567"/>
    <w:rsid w:val="002D7F3C"/>
    <w:rsid w:val="002E060E"/>
    <w:rsid w:val="002E0E04"/>
    <w:rsid w:val="002E131E"/>
    <w:rsid w:val="002E23DB"/>
    <w:rsid w:val="002E254F"/>
    <w:rsid w:val="002E2B4E"/>
    <w:rsid w:val="002E2D8B"/>
    <w:rsid w:val="002E3AFF"/>
    <w:rsid w:val="002E4AAA"/>
    <w:rsid w:val="002E4DFA"/>
    <w:rsid w:val="002E61A0"/>
    <w:rsid w:val="002E6F68"/>
    <w:rsid w:val="002E770F"/>
    <w:rsid w:val="002F0BC9"/>
    <w:rsid w:val="002F1086"/>
    <w:rsid w:val="002F266E"/>
    <w:rsid w:val="002F272F"/>
    <w:rsid w:val="002F3798"/>
    <w:rsid w:val="002F38C3"/>
    <w:rsid w:val="002F3979"/>
    <w:rsid w:val="002F5276"/>
    <w:rsid w:val="002F543A"/>
    <w:rsid w:val="002F5C9A"/>
    <w:rsid w:val="002F5DDD"/>
    <w:rsid w:val="002F76D8"/>
    <w:rsid w:val="003002B3"/>
    <w:rsid w:val="00301304"/>
    <w:rsid w:val="0030165A"/>
    <w:rsid w:val="003026A5"/>
    <w:rsid w:val="003036BA"/>
    <w:rsid w:val="003050FB"/>
    <w:rsid w:val="003052FA"/>
    <w:rsid w:val="003056F5"/>
    <w:rsid w:val="00306652"/>
    <w:rsid w:val="00306801"/>
    <w:rsid w:val="00306DA4"/>
    <w:rsid w:val="003070EA"/>
    <w:rsid w:val="00307396"/>
    <w:rsid w:val="0030793C"/>
    <w:rsid w:val="00307E4E"/>
    <w:rsid w:val="00307F38"/>
    <w:rsid w:val="0031002C"/>
    <w:rsid w:val="00310A92"/>
    <w:rsid w:val="003110A4"/>
    <w:rsid w:val="00311147"/>
    <w:rsid w:val="00311B7D"/>
    <w:rsid w:val="00311FBE"/>
    <w:rsid w:val="00312E16"/>
    <w:rsid w:val="003135DF"/>
    <w:rsid w:val="00313C82"/>
    <w:rsid w:val="003147D5"/>
    <w:rsid w:val="00314D66"/>
    <w:rsid w:val="003170ED"/>
    <w:rsid w:val="003172A1"/>
    <w:rsid w:val="0031740B"/>
    <w:rsid w:val="00320BFF"/>
    <w:rsid w:val="00321BDB"/>
    <w:rsid w:val="00321EAD"/>
    <w:rsid w:val="00322020"/>
    <w:rsid w:val="003227BC"/>
    <w:rsid w:val="003236B0"/>
    <w:rsid w:val="00323D08"/>
    <w:rsid w:val="00323E24"/>
    <w:rsid w:val="00324301"/>
    <w:rsid w:val="00324DA5"/>
    <w:rsid w:val="00325C90"/>
    <w:rsid w:val="0032747B"/>
    <w:rsid w:val="00327803"/>
    <w:rsid w:val="00327889"/>
    <w:rsid w:val="00327EBE"/>
    <w:rsid w:val="00331A20"/>
    <w:rsid w:val="003320F1"/>
    <w:rsid w:val="00332575"/>
    <w:rsid w:val="00332EED"/>
    <w:rsid w:val="0033341D"/>
    <w:rsid w:val="003334C2"/>
    <w:rsid w:val="0033425E"/>
    <w:rsid w:val="00334262"/>
    <w:rsid w:val="00334EDD"/>
    <w:rsid w:val="00335141"/>
    <w:rsid w:val="00335420"/>
    <w:rsid w:val="0033604B"/>
    <w:rsid w:val="00336259"/>
    <w:rsid w:val="00336738"/>
    <w:rsid w:val="00340382"/>
    <w:rsid w:val="00340A31"/>
    <w:rsid w:val="00340BEE"/>
    <w:rsid w:val="00340EDA"/>
    <w:rsid w:val="00341A00"/>
    <w:rsid w:val="00343E2E"/>
    <w:rsid w:val="003441C6"/>
    <w:rsid w:val="003446E3"/>
    <w:rsid w:val="00344C2F"/>
    <w:rsid w:val="00346513"/>
    <w:rsid w:val="00346747"/>
    <w:rsid w:val="00346F5F"/>
    <w:rsid w:val="0034739E"/>
    <w:rsid w:val="00347E31"/>
    <w:rsid w:val="003508C4"/>
    <w:rsid w:val="00351D5B"/>
    <w:rsid w:val="0035474B"/>
    <w:rsid w:val="00354FC9"/>
    <w:rsid w:val="00355177"/>
    <w:rsid w:val="00355641"/>
    <w:rsid w:val="00355E21"/>
    <w:rsid w:val="003567CC"/>
    <w:rsid w:val="00356C0A"/>
    <w:rsid w:val="0035735E"/>
    <w:rsid w:val="00357963"/>
    <w:rsid w:val="00357E0F"/>
    <w:rsid w:val="00360088"/>
    <w:rsid w:val="0036031A"/>
    <w:rsid w:val="00360AFF"/>
    <w:rsid w:val="00360BFE"/>
    <w:rsid w:val="00361D77"/>
    <w:rsid w:val="00362474"/>
    <w:rsid w:val="003629C7"/>
    <w:rsid w:val="00366275"/>
    <w:rsid w:val="00370AC4"/>
    <w:rsid w:val="00370ACD"/>
    <w:rsid w:val="0037200B"/>
    <w:rsid w:val="003738BD"/>
    <w:rsid w:val="00374459"/>
    <w:rsid w:val="0037482B"/>
    <w:rsid w:val="0037537C"/>
    <w:rsid w:val="00375E3E"/>
    <w:rsid w:val="003761AE"/>
    <w:rsid w:val="00377524"/>
    <w:rsid w:val="003805E2"/>
    <w:rsid w:val="003809F5"/>
    <w:rsid w:val="00381424"/>
    <w:rsid w:val="0038186F"/>
    <w:rsid w:val="00381B98"/>
    <w:rsid w:val="00382205"/>
    <w:rsid w:val="0038230E"/>
    <w:rsid w:val="00384445"/>
    <w:rsid w:val="0038485D"/>
    <w:rsid w:val="00387E2E"/>
    <w:rsid w:val="00391254"/>
    <w:rsid w:val="003915AD"/>
    <w:rsid w:val="00392165"/>
    <w:rsid w:val="0039323B"/>
    <w:rsid w:val="003939A5"/>
    <w:rsid w:val="0039407A"/>
    <w:rsid w:val="00394AB0"/>
    <w:rsid w:val="003959C3"/>
    <w:rsid w:val="00395E47"/>
    <w:rsid w:val="003966CE"/>
    <w:rsid w:val="003A01F4"/>
    <w:rsid w:val="003A04DD"/>
    <w:rsid w:val="003A0C96"/>
    <w:rsid w:val="003A1006"/>
    <w:rsid w:val="003A131D"/>
    <w:rsid w:val="003A147E"/>
    <w:rsid w:val="003A1528"/>
    <w:rsid w:val="003A22AB"/>
    <w:rsid w:val="003A3C26"/>
    <w:rsid w:val="003A4032"/>
    <w:rsid w:val="003A421B"/>
    <w:rsid w:val="003A4A6A"/>
    <w:rsid w:val="003A540A"/>
    <w:rsid w:val="003A5DF8"/>
    <w:rsid w:val="003A68CF"/>
    <w:rsid w:val="003A6F14"/>
    <w:rsid w:val="003B00C1"/>
    <w:rsid w:val="003B0AA0"/>
    <w:rsid w:val="003B0BF2"/>
    <w:rsid w:val="003B25C7"/>
    <w:rsid w:val="003B284D"/>
    <w:rsid w:val="003B30ED"/>
    <w:rsid w:val="003B3A51"/>
    <w:rsid w:val="003B3C71"/>
    <w:rsid w:val="003B4089"/>
    <w:rsid w:val="003B449D"/>
    <w:rsid w:val="003B4AA9"/>
    <w:rsid w:val="003B4D2F"/>
    <w:rsid w:val="003B5435"/>
    <w:rsid w:val="003B6542"/>
    <w:rsid w:val="003C010E"/>
    <w:rsid w:val="003C0D3D"/>
    <w:rsid w:val="003C194E"/>
    <w:rsid w:val="003C44D9"/>
    <w:rsid w:val="003C64E3"/>
    <w:rsid w:val="003C6560"/>
    <w:rsid w:val="003C68E4"/>
    <w:rsid w:val="003C713B"/>
    <w:rsid w:val="003C7FBB"/>
    <w:rsid w:val="003D02AE"/>
    <w:rsid w:val="003D10AD"/>
    <w:rsid w:val="003D20A7"/>
    <w:rsid w:val="003D2925"/>
    <w:rsid w:val="003D2FF5"/>
    <w:rsid w:val="003D346B"/>
    <w:rsid w:val="003D3D8E"/>
    <w:rsid w:val="003D447C"/>
    <w:rsid w:val="003D51F0"/>
    <w:rsid w:val="003D62CE"/>
    <w:rsid w:val="003D6E1E"/>
    <w:rsid w:val="003E0AB4"/>
    <w:rsid w:val="003E31C2"/>
    <w:rsid w:val="003E359A"/>
    <w:rsid w:val="003E4D8B"/>
    <w:rsid w:val="003E5209"/>
    <w:rsid w:val="003E6858"/>
    <w:rsid w:val="003E7557"/>
    <w:rsid w:val="003E7A0E"/>
    <w:rsid w:val="003E7D5E"/>
    <w:rsid w:val="003F02C0"/>
    <w:rsid w:val="003F083F"/>
    <w:rsid w:val="003F0D25"/>
    <w:rsid w:val="003F1AF6"/>
    <w:rsid w:val="003F1DA0"/>
    <w:rsid w:val="003F37F9"/>
    <w:rsid w:val="003F38E6"/>
    <w:rsid w:val="003F3974"/>
    <w:rsid w:val="003F44AF"/>
    <w:rsid w:val="003F4EAB"/>
    <w:rsid w:val="003F56F4"/>
    <w:rsid w:val="003F59E8"/>
    <w:rsid w:val="003F5B62"/>
    <w:rsid w:val="003F5C7D"/>
    <w:rsid w:val="003F6241"/>
    <w:rsid w:val="003F661C"/>
    <w:rsid w:val="003F66D2"/>
    <w:rsid w:val="003F68C3"/>
    <w:rsid w:val="003F7EEC"/>
    <w:rsid w:val="00400F16"/>
    <w:rsid w:val="00402EDD"/>
    <w:rsid w:val="00403754"/>
    <w:rsid w:val="00404954"/>
    <w:rsid w:val="00404C26"/>
    <w:rsid w:val="004051D0"/>
    <w:rsid w:val="004072B4"/>
    <w:rsid w:val="00412102"/>
    <w:rsid w:val="004122E7"/>
    <w:rsid w:val="00412BFD"/>
    <w:rsid w:val="0041314D"/>
    <w:rsid w:val="00413A75"/>
    <w:rsid w:val="0041408B"/>
    <w:rsid w:val="0041454F"/>
    <w:rsid w:val="00415566"/>
    <w:rsid w:val="00415DD6"/>
    <w:rsid w:val="004175D2"/>
    <w:rsid w:val="0041769E"/>
    <w:rsid w:val="0041795E"/>
    <w:rsid w:val="00417A63"/>
    <w:rsid w:val="00417E64"/>
    <w:rsid w:val="00422C36"/>
    <w:rsid w:val="00422CCD"/>
    <w:rsid w:val="004232B2"/>
    <w:rsid w:val="00424E89"/>
    <w:rsid w:val="00424F3D"/>
    <w:rsid w:val="00426F51"/>
    <w:rsid w:val="004278B3"/>
    <w:rsid w:val="0043021B"/>
    <w:rsid w:val="00430F73"/>
    <w:rsid w:val="004310DF"/>
    <w:rsid w:val="004317FF"/>
    <w:rsid w:val="00431CCA"/>
    <w:rsid w:val="0043308C"/>
    <w:rsid w:val="00433EB5"/>
    <w:rsid w:val="00434E15"/>
    <w:rsid w:val="00435842"/>
    <w:rsid w:val="00435EBC"/>
    <w:rsid w:val="00436581"/>
    <w:rsid w:val="00437A07"/>
    <w:rsid w:val="00437D54"/>
    <w:rsid w:val="004400A6"/>
    <w:rsid w:val="004407B2"/>
    <w:rsid w:val="00440E48"/>
    <w:rsid w:val="00441D0B"/>
    <w:rsid w:val="00442D99"/>
    <w:rsid w:val="0044308C"/>
    <w:rsid w:val="00443B95"/>
    <w:rsid w:val="0044423C"/>
    <w:rsid w:val="00444985"/>
    <w:rsid w:val="004454D1"/>
    <w:rsid w:val="00445E3B"/>
    <w:rsid w:val="0044795E"/>
    <w:rsid w:val="00450BE7"/>
    <w:rsid w:val="00450D5A"/>
    <w:rsid w:val="00450FE0"/>
    <w:rsid w:val="004512AF"/>
    <w:rsid w:val="00451798"/>
    <w:rsid w:val="00451913"/>
    <w:rsid w:val="0045207C"/>
    <w:rsid w:val="004522A4"/>
    <w:rsid w:val="004527E3"/>
    <w:rsid w:val="0045311F"/>
    <w:rsid w:val="00453AC3"/>
    <w:rsid w:val="004546F2"/>
    <w:rsid w:val="004552BE"/>
    <w:rsid w:val="0045593B"/>
    <w:rsid w:val="00455EF2"/>
    <w:rsid w:val="00456CBA"/>
    <w:rsid w:val="004570C6"/>
    <w:rsid w:val="00457456"/>
    <w:rsid w:val="0045798C"/>
    <w:rsid w:val="00457BBD"/>
    <w:rsid w:val="00457D93"/>
    <w:rsid w:val="004646E6"/>
    <w:rsid w:val="004649E6"/>
    <w:rsid w:val="004652A8"/>
    <w:rsid w:val="00465385"/>
    <w:rsid w:val="00465748"/>
    <w:rsid w:val="004662D1"/>
    <w:rsid w:val="004664F9"/>
    <w:rsid w:val="004666CB"/>
    <w:rsid w:val="00466B9D"/>
    <w:rsid w:val="004703B1"/>
    <w:rsid w:val="00470A12"/>
    <w:rsid w:val="00470EBE"/>
    <w:rsid w:val="00470F40"/>
    <w:rsid w:val="00472902"/>
    <w:rsid w:val="00473CD9"/>
    <w:rsid w:val="00473D50"/>
    <w:rsid w:val="004744AC"/>
    <w:rsid w:val="004746F3"/>
    <w:rsid w:val="004746F9"/>
    <w:rsid w:val="00475D8F"/>
    <w:rsid w:val="004768A7"/>
    <w:rsid w:val="00476F34"/>
    <w:rsid w:val="0048004D"/>
    <w:rsid w:val="00481D0D"/>
    <w:rsid w:val="00481E94"/>
    <w:rsid w:val="004826C2"/>
    <w:rsid w:val="0048370D"/>
    <w:rsid w:val="00483ACA"/>
    <w:rsid w:val="004841ED"/>
    <w:rsid w:val="00484FA2"/>
    <w:rsid w:val="00485DE1"/>
    <w:rsid w:val="00486AE1"/>
    <w:rsid w:val="00486DC0"/>
    <w:rsid w:val="004870FF"/>
    <w:rsid w:val="00487C1D"/>
    <w:rsid w:val="00491F9D"/>
    <w:rsid w:val="0049260B"/>
    <w:rsid w:val="00492A64"/>
    <w:rsid w:val="004943FF"/>
    <w:rsid w:val="0049466B"/>
    <w:rsid w:val="00495B78"/>
    <w:rsid w:val="00495CD5"/>
    <w:rsid w:val="00496D80"/>
    <w:rsid w:val="00496E08"/>
    <w:rsid w:val="0049738E"/>
    <w:rsid w:val="004977AF"/>
    <w:rsid w:val="00497B16"/>
    <w:rsid w:val="004A020D"/>
    <w:rsid w:val="004A0C6F"/>
    <w:rsid w:val="004A0FB4"/>
    <w:rsid w:val="004A10F3"/>
    <w:rsid w:val="004A110C"/>
    <w:rsid w:val="004A11D9"/>
    <w:rsid w:val="004A1278"/>
    <w:rsid w:val="004A145A"/>
    <w:rsid w:val="004A157F"/>
    <w:rsid w:val="004A193D"/>
    <w:rsid w:val="004A1D2A"/>
    <w:rsid w:val="004A1E6E"/>
    <w:rsid w:val="004A2F6A"/>
    <w:rsid w:val="004A2FED"/>
    <w:rsid w:val="004A38A3"/>
    <w:rsid w:val="004A3D01"/>
    <w:rsid w:val="004A3DA3"/>
    <w:rsid w:val="004A55D6"/>
    <w:rsid w:val="004A5F60"/>
    <w:rsid w:val="004B00A4"/>
    <w:rsid w:val="004B0D11"/>
    <w:rsid w:val="004B107F"/>
    <w:rsid w:val="004B1117"/>
    <w:rsid w:val="004B1324"/>
    <w:rsid w:val="004B25C4"/>
    <w:rsid w:val="004B39BE"/>
    <w:rsid w:val="004B4018"/>
    <w:rsid w:val="004B401D"/>
    <w:rsid w:val="004B4E52"/>
    <w:rsid w:val="004B5329"/>
    <w:rsid w:val="004B5A34"/>
    <w:rsid w:val="004B5A47"/>
    <w:rsid w:val="004B5D4E"/>
    <w:rsid w:val="004B690C"/>
    <w:rsid w:val="004B6D4F"/>
    <w:rsid w:val="004C00AB"/>
    <w:rsid w:val="004C03FC"/>
    <w:rsid w:val="004C0C12"/>
    <w:rsid w:val="004C1513"/>
    <w:rsid w:val="004C3581"/>
    <w:rsid w:val="004C4651"/>
    <w:rsid w:val="004C46C7"/>
    <w:rsid w:val="004C5614"/>
    <w:rsid w:val="004C760C"/>
    <w:rsid w:val="004C7E16"/>
    <w:rsid w:val="004D1519"/>
    <w:rsid w:val="004D1BC1"/>
    <w:rsid w:val="004D4C58"/>
    <w:rsid w:val="004D5C2F"/>
    <w:rsid w:val="004D72F7"/>
    <w:rsid w:val="004D7445"/>
    <w:rsid w:val="004E010F"/>
    <w:rsid w:val="004E09A0"/>
    <w:rsid w:val="004E104F"/>
    <w:rsid w:val="004E13DB"/>
    <w:rsid w:val="004E1D03"/>
    <w:rsid w:val="004E3CD3"/>
    <w:rsid w:val="004E3D86"/>
    <w:rsid w:val="004E47BC"/>
    <w:rsid w:val="004E4863"/>
    <w:rsid w:val="004E4B57"/>
    <w:rsid w:val="004E4BA4"/>
    <w:rsid w:val="004E4DFC"/>
    <w:rsid w:val="004E60BA"/>
    <w:rsid w:val="004E65BD"/>
    <w:rsid w:val="004E789D"/>
    <w:rsid w:val="004F1169"/>
    <w:rsid w:val="004F1430"/>
    <w:rsid w:val="004F162B"/>
    <w:rsid w:val="004F18B0"/>
    <w:rsid w:val="004F1BE0"/>
    <w:rsid w:val="004F1E8C"/>
    <w:rsid w:val="004F304A"/>
    <w:rsid w:val="004F3DEF"/>
    <w:rsid w:val="004F3E8D"/>
    <w:rsid w:val="004F4085"/>
    <w:rsid w:val="004F452A"/>
    <w:rsid w:val="004F4657"/>
    <w:rsid w:val="004F475D"/>
    <w:rsid w:val="004F4979"/>
    <w:rsid w:val="004F4AEE"/>
    <w:rsid w:val="004F61BA"/>
    <w:rsid w:val="00501AF4"/>
    <w:rsid w:val="005020E6"/>
    <w:rsid w:val="00502866"/>
    <w:rsid w:val="005047D7"/>
    <w:rsid w:val="005048C2"/>
    <w:rsid w:val="00504BDB"/>
    <w:rsid w:val="00505068"/>
    <w:rsid w:val="005054A5"/>
    <w:rsid w:val="00505EA6"/>
    <w:rsid w:val="00507C11"/>
    <w:rsid w:val="005114DC"/>
    <w:rsid w:val="00514E81"/>
    <w:rsid w:val="00515297"/>
    <w:rsid w:val="00516439"/>
    <w:rsid w:val="005174FB"/>
    <w:rsid w:val="00517AB6"/>
    <w:rsid w:val="00517D54"/>
    <w:rsid w:val="005205FB"/>
    <w:rsid w:val="00521A6B"/>
    <w:rsid w:val="00521A9B"/>
    <w:rsid w:val="0052297E"/>
    <w:rsid w:val="00524054"/>
    <w:rsid w:val="005244F6"/>
    <w:rsid w:val="0052458D"/>
    <w:rsid w:val="00524D07"/>
    <w:rsid w:val="005264D7"/>
    <w:rsid w:val="00526AC5"/>
    <w:rsid w:val="00526B95"/>
    <w:rsid w:val="00526C70"/>
    <w:rsid w:val="0052788F"/>
    <w:rsid w:val="00530AD8"/>
    <w:rsid w:val="00530B9F"/>
    <w:rsid w:val="005310A3"/>
    <w:rsid w:val="00533F26"/>
    <w:rsid w:val="0053468B"/>
    <w:rsid w:val="00534786"/>
    <w:rsid w:val="0053479F"/>
    <w:rsid w:val="00534EBB"/>
    <w:rsid w:val="00535AB7"/>
    <w:rsid w:val="00535FFA"/>
    <w:rsid w:val="00536191"/>
    <w:rsid w:val="00536B86"/>
    <w:rsid w:val="00536DBF"/>
    <w:rsid w:val="00537171"/>
    <w:rsid w:val="005377AC"/>
    <w:rsid w:val="005405B2"/>
    <w:rsid w:val="00541724"/>
    <w:rsid w:val="00543257"/>
    <w:rsid w:val="00546343"/>
    <w:rsid w:val="0054653F"/>
    <w:rsid w:val="00547577"/>
    <w:rsid w:val="0055049F"/>
    <w:rsid w:val="005530A4"/>
    <w:rsid w:val="005534F1"/>
    <w:rsid w:val="00553CD8"/>
    <w:rsid w:val="00554295"/>
    <w:rsid w:val="00554A12"/>
    <w:rsid w:val="00555346"/>
    <w:rsid w:val="00555B17"/>
    <w:rsid w:val="00556BCF"/>
    <w:rsid w:val="00557C77"/>
    <w:rsid w:val="005602F6"/>
    <w:rsid w:val="00560380"/>
    <w:rsid w:val="005620D5"/>
    <w:rsid w:val="0056259A"/>
    <w:rsid w:val="00563600"/>
    <w:rsid w:val="00564337"/>
    <w:rsid w:val="00564436"/>
    <w:rsid w:val="0056596C"/>
    <w:rsid w:val="005661BD"/>
    <w:rsid w:val="00566D24"/>
    <w:rsid w:val="00566DF9"/>
    <w:rsid w:val="00567294"/>
    <w:rsid w:val="005673D7"/>
    <w:rsid w:val="00567704"/>
    <w:rsid w:val="005700B5"/>
    <w:rsid w:val="00570326"/>
    <w:rsid w:val="005704FD"/>
    <w:rsid w:val="005707B0"/>
    <w:rsid w:val="00571B01"/>
    <w:rsid w:val="005723AD"/>
    <w:rsid w:val="00573563"/>
    <w:rsid w:val="00575650"/>
    <w:rsid w:val="00575DD7"/>
    <w:rsid w:val="00575E2C"/>
    <w:rsid w:val="00575F8E"/>
    <w:rsid w:val="00576B5A"/>
    <w:rsid w:val="00576E5F"/>
    <w:rsid w:val="00576EAA"/>
    <w:rsid w:val="00581689"/>
    <w:rsid w:val="00581807"/>
    <w:rsid w:val="00581C94"/>
    <w:rsid w:val="00581E3A"/>
    <w:rsid w:val="0058245D"/>
    <w:rsid w:val="0058268A"/>
    <w:rsid w:val="00582BC6"/>
    <w:rsid w:val="005830BD"/>
    <w:rsid w:val="00583107"/>
    <w:rsid w:val="00583268"/>
    <w:rsid w:val="005841DC"/>
    <w:rsid w:val="00586195"/>
    <w:rsid w:val="00587EC3"/>
    <w:rsid w:val="00590211"/>
    <w:rsid w:val="00591280"/>
    <w:rsid w:val="005918E4"/>
    <w:rsid w:val="00591F83"/>
    <w:rsid w:val="00592ABD"/>
    <w:rsid w:val="0059343B"/>
    <w:rsid w:val="00594605"/>
    <w:rsid w:val="005947D5"/>
    <w:rsid w:val="00594822"/>
    <w:rsid w:val="00594EAA"/>
    <w:rsid w:val="00595480"/>
    <w:rsid w:val="005957CE"/>
    <w:rsid w:val="005959B2"/>
    <w:rsid w:val="00596BD2"/>
    <w:rsid w:val="00596EB2"/>
    <w:rsid w:val="005972BE"/>
    <w:rsid w:val="005A0639"/>
    <w:rsid w:val="005A0699"/>
    <w:rsid w:val="005A101B"/>
    <w:rsid w:val="005A106A"/>
    <w:rsid w:val="005A12F4"/>
    <w:rsid w:val="005A207E"/>
    <w:rsid w:val="005A23A1"/>
    <w:rsid w:val="005A2736"/>
    <w:rsid w:val="005A35D4"/>
    <w:rsid w:val="005A3A6A"/>
    <w:rsid w:val="005A3E70"/>
    <w:rsid w:val="005A3EE1"/>
    <w:rsid w:val="005A4447"/>
    <w:rsid w:val="005A60D8"/>
    <w:rsid w:val="005A6294"/>
    <w:rsid w:val="005A6366"/>
    <w:rsid w:val="005A6A3B"/>
    <w:rsid w:val="005A6E28"/>
    <w:rsid w:val="005A7FFE"/>
    <w:rsid w:val="005B037D"/>
    <w:rsid w:val="005B17FD"/>
    <w:rsid w:val="005B18D5"/>
    <w:rsid w:val="005B1D40"/>
    <w:rsid w:val="005B2790"/>
    <w:rsid w:val="005B2A57"/>
    <w:rsid w:val="005B2CA3"/>
    <w:rsid w:val="005B64C3"/>
    <w:rsid w:val="005B7219"/>
    <w:rsid w:val="005B7DF6"/>
    <w:rsid w:val="005C1425"/>
    <w:rsid w:val="005C173C"/>
    <w:rsid w:val="005C180A"/>
    <w:rsid w:val="005C1C68"/>
    <w:rsid w:val="005C3446"/>
    <w:rsid w:val="005C59A1"/>
    <w:rsid w:val="005C6071"/>
    <w:rsid w:val="005C62E1"/>
    <w:rsid w:val="005C640C"/>
    <w:rsid w:val="005C69C5"/>
    <w:rsid w:val="005C6FB2"/>
    <w:rsid w:val="005C71F1"/>
    <w:rsid w:val="005C7421"/>
    <w:rsid w:val="005C753D"/>
    <w:rsid w:val="005C7695"/>
    <w:rsid w:val="005C7D71"/>
    <w:rsid w:val="005D065F"/>
    <w:rsid w:val="005D233E"/>
    <w:rsid w:val="005D2C61"/>
    <w:rsid w:val="005D337A"/>
    <w:rsid w:val="005D339A"/>
    <w:rsid w:val="005D3727"/>
    <w:rsid w:val="005D4D08"/>
    <w:rsid w:val="005D5076"/>
    <w:rsid w:val="005D6189"/>
    <w:rsid w:val="005D7195"/>
    <w:rsid w:val="005D728A"/>
    <w:rsid w:val="005E0773"/>
    <w:rsid w:val="005E08CA"/>
    <w:rsid w:val="005E179A"/>
    <w:rsid w:val="005E1EE1"/>
    <w:rsid w:val="005E1F24"/>
    <w:rsid w:val="005E1FAF"/>
    <w:rsid w:val="005E4057"/>
    <w:rsid w:val="005E4C36"/>
    <w:rsid w:val="005E4C7F"/>
    <w:rsid w:val="005E517E"/>
    <w:rsid w:val="005E6B2C"/>
    <w:rsid w:val="005E7068"/>
    <w:rsid w:val="005E77C8"/>
    <w:rsid w:val="005E7F51"/>
    <w:rsid w:val="005F0239"/>
    <w:rsid w:val="005F0ADF"/>
    <w:rsid w:val="005F1585"/>
    <w:rsid w:val="005F27F0"/>
    <w:rsid w:val="005F3681"/>
    <w:rsid w:val="005F48D9"/>
    <w:rsid w:val="005F4F28"/>
    <w:rsid w:val="005F6BA4"/>
    <w:rsid w:val="005F7EDD"/>
    <w:rsid w:val="00600253"/>
    <w:rsid w:val="006016EF"/>
    <w:rsid w:val="0060199E"/>
    <w:rsid w:val="00601A28"/>
    <w:rsid w:val="00601D91"/>
    <w:rsid w:val="00602566"/>
    <w:rsid w:val="00603769"/>
    <w:rsid w:val="00603E9C"/>
    <w:rsid w:val="006041AC"/>
    <w:rsid w:val="00605530"/>
    <w:rsid w:val="00605C09"/>
    <w:rsid w:val="00606141"/>
    <w:rsid w:val="0060660B"/>
    <w:rsid w:val="00606793"/>
    <w:rsid w:val="0060684B"/>
    <w:rsid w:val="00610029"/>
    <w:rsid w:val="00611904"/>
    <w:rsid w:val="006124EF"/>
    <w:rsid w:val="0061268E"/>
    <w:rsid w:val="00613C56"/>
    <w:rsid w:val="006147D9"/>
    <w:rsid w:val="00615727"/>
    <w:rsid w:val="00615A34"/>
    <w:rsid w:val="00620954"/>
    <w:rsid w:val="00622B32"/>
    <w:rsid w:val="00622FA1"/>
    <w:rsid w:val="0062301C"/>
    <w:rsid w:val="006251E7"/>
    <w:rsid w:val="0062530A"/>
    <w:rsid w:val="00625BC2"/>
    <w:rsid w:val="00625FE6"/>
    <w:rsid w:val="0062642B"/>
    <w:rsid w:val="0062725C"/>
    <w:rsid w:val="006273FD"/>
    <w:rsid w:val="00627A83"/>
    <w:rsid w:val="006307FC"/>
    <w:rsid w:val="0063176F"/>
    <w:rsid w:val="0063192A"/>
    <w:rsid w:val="00632757"/>
    <w:rsid w:val="00632EA0"/>
    <w:rsid w:val="0063370D"/>
    <w:rsid w:val="00634387"/>
    <w:rsid w:val="00634E65"/>
    <w:rsid w:val="006354EF"/>
    <w:rsid w:val="00635C3C"/>
    <w:rsid w:val="00636398"/>
    <w:rsid w:val="00636CF9"/>
    <w:rsid w:val="006370F4"/>
    <w:rsid w:val="00637B6F"/>
    <w:rsid w:val="0064115C"/>
    <w:rsid w:val="006419F4"/>
    <w:rsid w:val="00642023"/>
    <w:rsid w:val="00642C23"/>
    <w:rsid w:val="0064357B"/>
    <w:rsid w:val="00643BFB"/>
    <w:rsid w:val="00645951"/>
    <w:rsid w:val="00645CAF"/>
    <w:rsid w:val="00646331"/>
    <w:rsid w:val="006479D3"/>
    <w:rsid w:val="00647DAA"/>
    <w:rsid w:val="00650EEB"/>
    <w:rsid w:val="00652517"/>
    <w:rsid w:val="00652C6B"/>
    <w:rsid w:val="0065328D"/>
    <w:rsid w:val="00654A5D"/>
    <w:rsid w:val="00655B72"/>
    <w:rsid w:val="0065685F"/>
    <w:rsid w:val="006600F7"/>
    <w:rsid w:val="00661BA0"/>
    <w:rsid w:val="006622BD"/>
    <w:rsid w:val="006639E9"/>
    <w:rsid w:val="00663AAE"/>
    <w:rsid w:val="00663CF8"/>
    <w:rsid w:val="00664F96"/>
    <w:rsid w:val="00665462"/>
    <w:rsid w:val="0066574A"/>
    <w:rsid w:val="00665FB3"/>
    <w:rsid w:val="006668C6"/>
    <w:rsid w:val="00666C7C"/>
    <w:rsid w:val="00667009"/>
    <w:rsid w:val="00667D71"/>
    <w:rsid w:val="00667FC7"/>
    <w:rsid w:val="00670709"/>
    <w:rsid w:val="006716FE"/>
    <w:rsid w:val="00671A13"/>
    <w:rsid w:val="00673543"/>
    <w:rsid w:val="00674089"/>
    <w:rsid w:val="0067534D"/>
    <w:rsid w:val="00675EE0"/>
    <w:rsid w:val="00675FBA"/>
    <w:rsid w:val="006768A0"/>
    <w:rsid w:val="00676FBA"/>
    <w:rsid w:val="00677331"/>
    <w:rsid w:val="0067743D"/>
    <w:rsid w:val="00677AC0"/>
    <w:rsid w:val="00680336"/>
    <w:rsid w:val="00680BFB"/>
    <w:rsid w:val="00681843"/>
    <w:rsid w:val="00681920"/>
    <w:rsid w:val="0068295E"/>
    <w:rsid w:val="00682B06"/>
    <w:rsid w:val="006852FE"/>
    <w:rsid w:val="00686A74"/>
    <w:rsid w:val="00686F06"/>
    <w:rsid w:val="00690DA4"/>
    <w:rsid w:val="00691096"/>
    <w:rsid w:val="00692F27"/>
    <w:rsid w:val="006931D2"/>
    <w:rsid w:val="00693652"/>
    <w:rsid w:val="006937D7"/>
    <w:rsid w:val="00693EDA"/>
    <w:rsid w:val="00694768"/>
    <w:rsid w:val="006952FC"/>
    <w:rsid w:val="00695630"/>
    <w:rsid w:val="006962BC"/>
    <w:rsid w:val="00696680"/>
    <w:rsid w:val="006976ED"/>
    <w:rsid w:val="00697EEC"/>
    <w:rsid w:val="006A18F9"/>
    <w:rsid w:val="006A250D"/>
    <w:rsid w:val="006A33C6"/>
    <w:rsid w:val="006A3D61"/>
    <w:rsid w:val="006A43DA"/>
    <w:rsid w:val="006A4C24"/>
    <w:rsid w:val="006A4F16"/>
    <w:rsid w:val="006A5CF0"/>
    <w:rsid w:val="006A5FFD"/>
    <w:rsid w:val="006A636A"/>
    <w:rsid w:val="006A6516"/>
    <w:rsid w:val="006A6F47"/>
    <w:rsid w:val="006A758E"/>
    <w:rsid w:val="006B0089"/>
    <w:rsid w:val="006B023A"/>
    <w:rsid w:val="006B2040"/>
    <w:rsid w:val="006B3254"/>
    <w:rsid w:val="006B47FA"/>
    <w:rsid w:val="006B4DC4"/>
    <w:rsid w:val="006B5D49"/>
    <w:rsid w:val="006B7FF0"/>
    <w:rsid w:val="006C105E"/>
    <w:rsid w:val="006C1426"/>
    <w:rsid w:val="006C1459"/>
    <w:rsid w:val="006C199D"/>
    <w:rsid w:val="006C2869"/>
    <w:rsid w:val="006C28F3"/>
    <w:rsid w:val="006C45DB"/>
    <w:rsid w:val="006C4D4B"/>
    <w:rsid w:val="006C50C4"/>
    <w:rsid w:val="006C5F3F"/>
    <w:rsid w:val="006C71D0"/>
    <w:rsid w:val="006D174B"/>
    <w:rsid w:val="006D1A73"/>
    <w:rsid w:val="006D2727"/>
    <w:rsid w:val="006D2A72"/>
    <w:rsid w:val="006D3435"/>
    <w:rsid w:val="006D34A8"/>
    <w:rsid w:val="006D3544"/>
    <w:rsid w:val="006D35EF"/>
    <w:rsid w:val="006D3782"/>
    <w:rsid w:val="006D4437"/>
    <w:rsid w:val="006D4838"/>
    <w:rsid w:val="006D6577"/>
    <w:rsid w:val="006E08A9"/>
    <w:rsid w:val="006E0E31"/>
    <w:rsid w:val="006E1A2D"/>
    <w:rsid w:val="006E1A44"/>
    <w:rsid w:val="006E1B52"/>
    <w:rsid w:val="006E22A3"/>
    <w:rsid w:val="006E26B6"/>
    <w:rsid w:val="006E3F8B"/>
    <w:rsid w:val="006E4413"/>
    <w:rsid w:val="006E49F4"/>
    <w:rsid w:val="006E518E"/>
    <w:rsid w:val="006E5A55"/>
    <w:rsid w:val="006E637D"/>
    <w:rsid w:val="006E65C2"/>
    <w:rsid w:val="006E6ACA"/>
    <w:rsid w:val="006E7D14"/>
    <w:rsid w:val="006F131E"/>
    <w:rsid w:val="006F1380"/>
    <w:rsid w:val="006F1F8E"/>
    <w:rsid w:val="006F2E08"/>
    <w:rsid w:val="006F60C2"/>
    <w:rsid w:val="006F676F"/>
    <w:rsid w:val="006F6A4C"/>
    <w:rsid w:val="006F6D21"/>
    <w:rsid w:val="006F7209"/>
    <w:rsid w:val="006F753A"/>
    <w:rsid w:val="006F7E0E"/>
    <w:rsid w:val="00701D99"/>
    <w:rsid w:val="00702786"/>
    <w:rsid w:val="0070613E"/>
    <w:rsid w:val="0070711D"/>
    <w:rsid w:val="007074F1"/>
    <w:rsid w:val="00707823"/>
    <w:rsid w:val="00707F02"/>
    <w:rsid w:val="00710E3F"/>
    <w:rsid w:val="007111F5"/>
    <w:rsid w:val="00711B9E"/>
    <w:rsid w:val="00711BD2"/>
    <w:rsid w:val="00712335"/>
    <w:rsid w:val="007124F8"/>
    <w:rsid w:val="007132C8"/>
    <w:rsid w:val="007134D0"/>
    <w:rsid w:val="00713CFC"/>
    <w:rsid w:val="00713F1B"/>
    <w:rsid w:val="0071400B"/>
    <w:rsid w:val="007140E9"/>
    <w:rsid w:val="00714827"/>
    <w:rsid w:val="00714E8F"/>
    <w:rsid w:val="0071643F"/>
    <w:rsid w:val="007165CD"/>
    <w:rsid w:val="0071680C"/>
    <w:rsid w:val="00717046"/>
    <w:rsid w:val="007205D3"/>
    <w:rsid w:val="007221BC"/>
    <w:rsid w:val="00722643"/>
    <w:rsid w:val="00723CEF"/>
    <w:rsid w:val="00724146"/>
    <w:rsid w:val="007242AA"/>
    <w:rsid w:val="00725073"/>
    <w:rsid w:val="00725A7D"/>
    <w:rsid w:val="007260A8"/>
    <w:rsid w:val="007261F2"/>
    <w:rsid w:val="00726CDB"/>
    <w:rsid w:val="0072749C"/>
    <w:rsid w:val="00727CB9"/>
    <w:rsid w:val="00730CA2"/>
    <w:rsid w:val="00732FA8"/>
    <w:rsid w:val="007331EA"/>
    <w:rsid w:val="00733B36"/>
    <w:rsid w:val="00734441"/>
    <w:rsid w:val="00734EEB"/>
    <w:rsid w:val="00735042"/>
    <w:rsid w:val="00735981"/>
    <w:rsid w:val="00735A2F"/>
    <w:rsid w:val="00735D63"/>
    <w:rsid w:val="0073607F"/>
    <w:rsid w:val="00736802"/>
    <w:rsid w:val="007368D5"/>
    <w:rsid w:val="00736D53"/>
    <w:rsid w:val="00736E70"/>
    <w:rsid w:val="0073711E"/>
    <w:rsid w:val="00737174"/>
    <w:rsid w:val="00740098"/>
    <w:rsid w:val="00740350"/>
    <w:rsid w:val="00740B11"/>
    <w:rsid w:val="00741377"/>
    <w:rsid w:val="00741583"/>
    <w:rsid w:val="007419F8"/>
    <w:rsid w:val="00741EE9"/>
    <w:rsid w:val="0074351C"/>
    <w:rsid w:val="00743666"/>
    <w:rsid w:val="00745B2E"/>
    <w:rsid w:val="00745C57"/>
    <w:rsid w:val="00745F49"/>
    <w:rsid w:val="0074708C"/>
    <w:rsid w:val="00750385"/>
    <w:rsid w:val="00750D7F"/>
    <w:rsid w:val="00751DE2"/>
    <w:rsid w:val="00751EBF"/>
    <w:rsid w:val="00752F4B"/>
    <w:rsid w:val="007536CF"/>
    <w:rsid w:val="00754470"/>
    <w:rsid w:val="007548C9"/>
    <w:rsid w:val="00756418"/>
    <w:rsid w:val="00756498"/>
    <w:rsid w:val="0075677A"/>
    <w:rsid w:val="00757A81"/>
    <w:rsid w:val="00757BA2"/>
    <w:rsid w:val="007603C5"/>
    <w:rsid w:val="00760EC5"/>
    <w:rsid w:val="00760FB4"/>
    <w:rsid w:val="00763081"/>
    <w:rsid w:val="00763C7C"/>
    <w:rsid w:val="00764211"/>
    <w:rsid w:val="00764B17"/>
    <w:rsid w:val="0076509D"/>
    <w:rsid w:val="007657D1"/>
    <w:rsid w:val="00765EE1"/>
    <w:rsid w:val="00766346"/>
    <w:rsid w:val="00766A35"/>
    <w:rsid w:val="00766E42"/>
    <w:rsid w:val="007675A8"/>
    <w:rsid w:val="007709DB"/>
    <w:rsid w:val="00770A89"/>
    <w:rsid w:val="00773CF6"/>
    <w:rsid w:val="00774C6D"/>
    <w:rsid w:val="00775440"/>
    <w:rsid w:val="00775BBE"/>
    <w:rsid w:val="00776300"/>
    <w:rsid w:val="00776FFC"/>
    <w:rsid w:val="00777217"/>
    <w:rsid w:val="00777D57"/>
    <w:rsid w:val="00780B1B"/>
    <w:rsid w:val="00780FF0"/>
    <w:rsid w:val="007813D0"/>
    <w:rsid w:val="007814F1"/>
    <w:rsid w:val="00781751"/>
    <w:rsid w:val="0078244B"/>
    <w:rsid w:val="00782D7C"/>
    <w:rsid w:val="00783993"/>
    <w:rsid w:val="00784002"/>
    <w:rsid w:val="007840B4"/>
    <w:rsid w:val="00784BD1"/>
    <w:rsid w:val="00785A33"/>
    <w:rsid w:val="00785DF3"/>
    <w:rsid w:val="0078611F"/>
    <w:rsid w:val="0078616A"/>
    <w:rsid w:val="0078721E"/>
    <w:rsid w:val="00787396"/>
    <w:rsid w:val="0079181F"/>
    <w:rsid w:val="00791C49"/>
    <w:rsid w:val="00792E5C"/>
    <w:rsid w:val="007936F8"/>
    <w:rsid w:val="00794729"/>
    <w:rsid w:val="00794AD1"/>
    <w:rsid w:val="007963D3"/>
    <w:rsid w:val="00796A81"/>
    <w:rsid w:val="007A0F3E"/>
    <w:rsid w:val="007A3578"/>
    <w:rsid w:val="007A4513"/>
    <w:rsid w:val="007A45C7"/>
    <w:rsid w:val="007A504E"/>
    <w:rsid w:val="007A532A"/>
    <w:rsid w:val="007A5A5C"/>
    <w:rsid w:val="007A5B40"/>
    <w:rsid w:val="007A6784"/>
    <w:rsid w:val="007B0440"/>
    <w:rsid w:val="007B06E0"/>
    <w:rsid w:val="007B1D08"/>
    <w:rsid w:val="007B241A"/>
    <w:rsid w:val="007B355C"/>
    <w:rsid w:val="007B4E0A"/>
    <w:rsid w:val="007B5D0B"/>
    <w:rsid w:val="007B6189"/>
    <w:rsid w:val="007B6837"/>
    <w:rsid w:val="007B6F84"/>
    <w:rsid w:val="007B6FC0"/>
    <w:rsid w:val="007B7CF6"/>
    <w:rsid w:val="007B7FA0"/>
    <w:rsid w:val="007C206F"/>
    <w:rsid w:val="007C3B3C"/>
    <w:rsid w:val="007C4889"/>
    <w:rsid w:val="007C5625"/>
    <w:rsid w:val="007C6AE2"/>
    <w:rsid w:val="007C7F97"/>
    <w:rsid w:val="007D05AC"/>
    <w:rsid w:val="007D0E4C"/>
    <w:rsid w:val="007D113C"/>
    <w:rsid w:val="007D1470"/>
    <w:rsid w:val="007D1491"/>
    <w:rsid w:val="007D226D"/>
    <w:rsid w:val="007D27F1"/>
    <w:rsid w:val="007D2BDF"/>
    <w:rsid w:val="007D56FA"/>
    <w:rsid w:val="007D736A"/>
    <w:rsid w:val="007D76B2"/>
    <w:rsid w:val="007D7DCC"/>
    <w:rsid w:val="007E167F"/>
    <w:rsid w:val="007E1FD7"/>
    <w:rsid w:val="007E2708"/>
    <w:rsid w:val="007E2B51"/>
    <w:rsid w:val="007E3B2F"/>
    <w:rsid w:val="007E3BA0"/>
    <w:rsid w:val="007E43D5"/>
    <w:rsid w:val="007E4E25"/>
    <w:rsid w:val="007E4E82"/>
    <w:rsid w:val="007E58E2"/>
    <w:rsid w:val="007E591A"/>
    <w:rsid w:val="007E6A3F"/>
    <w:rsid w:val="007E77EF"/>
    <w:rsid w:val="007F054A"/>
    <w:rsid w:val="007F0AE7"/>
    <w:rsid w:val="007F12B1"/>
    <w:rsid w:val="007F1354"/>
    <w:rsid w:val="007F2845"/>
    <w:rsid w:val="007F292A"/>
    <w:rsid w:val="007F2CE9"/>
    <w:rsid w:val="007F518D"/>
    <w:rsid w:val="007F67F5"/>
    <w:rsid w:val="0080018C"/>
    <w:rsid w:val="00801ABD"/>
    <w:rsid w:val="008026A6"/>
    <w:rsid w:val="00802DBC"/>
    <w:rsid w:val="008031AC"/>
    <w:rsid w:val="0080321F"/>
    <w:rsid w:val="00803339"/>
    <w:rsid w:val="00803CB5"/>
    <w:rsid w:val="00803E8B"/>
    <w:rsid w:val="008056AD"/>
    <w:rsid w:val="00806471"/>
    <w:rsid w:val="0080688B"/>
    <w:rsid w:val="00806C7E"/>
    <w:rsid w:val="008078AA"/>
    <w:rsid w:val="00807E4B"/>
    <w:rsid w:val="0081011F"/>
    <w:rsid w:val="00810BEF"/>
    <w:rsid w:val="00810E9E"/>
    <w:rsid w:val="008115B3"/>
    <w:rsid w:val="008130CA"/>
    <w:rsid w:val="008144D4"/>
    <w:rsid w:val="0081488D"/>
    <w:rsid w:val="00814A71"/>
    <w:rsid w:val="00815A67"/>
    <w:rsid w:val="00815EAE"/>
    <w:rsid w:val="008160FB"/>
    <w:rsid w:val="00817D1B"/>
    <w:rsid w:val="00821FA1"/>
    <w:rsid w:val="0082243A"/>
    <w:rsid w:val="00822FF1"/>
    <w:rsid w:val="0082335E"/>
    <w:rsid w:val="00823689"/>
    <w:rsid w:val="00824A8A"/>
    <w:rsid w:val="0082646C"/>
    <w:rsid w:val="0082758F"/>
    <w:rsid w:val="0082787C"/>
    <w:rsid w:val="0083044F"/>
    <w:rsid w:val="00831B68"/>
    <w:rsid w:val="008322BE"/>
    <w:rsid w:val="0083256F"/>
    <w:rsid w:val="00833649"/>
    <w:rsid w:val="00833F7B"/>
    <w:rsid w:val="0083403E"/>
    <w:rsid w:val="008340B5"/>
    <w:rsid w:val="00835AE0"/>
    <w:rsid w:val="00835BB4"/>
    <w:rsid w:val="00837139"/>
    <w:rsid w:val="00837413"/>
    <w:rsid w:val="00840762"/>
    <w:rsid w:val="0084127D"/>
    <w:rsid w:val="008414AF"/>
    <w:rsid w:val="00841F99"/>
    <w:rsid w:val="00842564"/>
    <w:rsid w:val="00842912"/>
    <w:rsid w:val="00843C57"/>
    <w:rsid w:val="00843E38"/>
    <w:rsid w:val="0084611E"/>
    <w:rsid w:val="00846356"/>
    <w:rsid w:val="00846BC1"/>
    <w:rsid w:val="00847109"/>
    <w:rsid w:val="0084792B"/>
    <w:rsid w:val="00847B57"/>
    <w:rsid w:val="00847D81"/>
    <w:rsid w:val="00850049"/>
    <w:rsid w:val="008500D3"/>
    <w:rsid w:val="00850347"/>
    <w:rsid w:val="0085054E"/>
    <w:rsid w:val="00851430"/>
    <w:rsid w:val="008528F5"/>
    <w:rsid w:val="008533DA"/>
    <w:rsid w:val="00853867"/>
    <w:rsid w:val="00853BC1"/>
    <w:rsid w:val="00854B14"/>
    <w:rsid w:val="00854D69"/>
    <w:rsid w:val="0086052D"/>
    <w:rsid w:val="00860766"/>
    <w:rsid w:val="008611E7"/>
    <w:rsid w:val="008626CC"/>
    <w:rsid w:val="00862A7E"/>
    <w:rsid w:val="00862B3B"/>
    <w:rsid w:val="00862B67"/>
    <w:rsid w:val="0086423E"/>
    <w:rsid w:val="008655DA"/>
    <w:rsid w:val="00865987"/>
    <w:rsid w:val="00865D1B"/>
    <w:rsid w:val="00866597"/>
    <w:rsid w:val="00871039"/>
    <w:rsid w:val="00871272"/>
    <w:rsid w:val="0087442D"/>
    <w:rsid w:val="00874AA0"/>
    <w:rsid w:val="00874C94"/>
    <w:rsid w:val="008757AA"/>
    <w:rsid w:val="00877C21"/>
    <w:rsid w:val="008808C9"/>
    <w:rsid w:val="008822D8"/>
    <w:rsid w:val="00882332"/>
    <w:rsid w:val="00883505"/>
    <w:rsid w:val="00884DDD"/>
    <w:rsid w:val="008854B0"/>
    <w:rsid w:val="00885BE6"/>
    <w:rsid w:val="00885EA6"/>
    <w:rsid w:val="00885F9C"/>
    <w:rsid w:val="00890BA0"/>
    <w:rsid w:val="00891209"/>
    <w:rsid w:val="00891BC4"/>
    <w:rsid w:val="008920D2"/>
    <w:rsid w:val="00892654"/>
    <w:rsid w:val="00895460"/>
    <w:rsid w:val="00895EE3"/>
    <w:rsid w:val="00895FEC"/>
    <w:rsid w:val="0089602C"/>
    <w:rsid w:val="00896272"/>
    <w:rsid w:val="00897441"/>
    <w:rsid w:val="00897D7F"/>
    <w:rsid w:val="008A02B9"/>
    <w:rsid w:val="008A05EC"/>
    <w:rsid w:val="008A0D13"/>
    <w:rsid w:val="008A0F5E"/>
    <w:rsid w:val="008A1C06"/>
    <w:rsid w:val="008A3541"/>
    <w:rsid w:val="008A5ABF"/>
    <w:rsid w:val="008A65EA"/>
    <w:rsid w:val="008A70C0"/>
    <w:rsid w:val="008A7A4E"/>
    <w:rsid w:val="008A7D5A"/>
    <w:rsid w:val="008B076D"/>
    <w:rsid w:val="008B0B76"/>
    <w:rsid w:val="008B1083"/>
    <w:rsid w:val="008B1BE4"/>
    <w:rsid w:val="008B28BB"/>
    <w:rsid w:val="008B2C0C"/>
    <w:rsid w:val="008B3CF3"/>
    <w:rsid w:val="008B3FFF"/>
    <w:rsid w:val="008B4642"/>
    <w:rsid w:val="008B5A20"/>
    <w:rsid w:val="008B7A3A"/>
    <w:rsid w:val="008C0BDD"/>
    <w:rsid w:val="008C2797"/>
    <w:rsid w:val="008C2CCE"/>
    <w:rsid w:val="008C2CD1"/>
    <w:rsid w:val="008C3A94"/>
    <w:rsid w:val="008C3D88"/>
    <w:rsid w:val="008C493E"/>
    <w:rsid w:val="008C6346"/>
    <w:rsid w:val="008C63E9"/>
    <w:rsid w:val="008C786E"/>
    <w:rsid w:val="008D028E"/>
    <w:rsid w:val="008D09D5"/>
    <w:rsid w:val="008D0C56"/>
    <w:rsid w:val="008D118F"/>
    <w:rsid w:val="008D1BB4"/>
    <w:rsid w:val="008D2611"/>
    <w:rsid w:val="008D3471"/>
    <w:rsid w:val="008D40F1"/>
    <w:rsid w:val="008D4433"/>
    <w:rsid w:val="008D4AC6"/>
    <w:rsid w:val="008D4DE8"/>
    <w:rsid w:val="008D675B"/>
    <w:rsid w:val="008D6805"/>
    <w:rsid w:val="008D7319"/>
    <w:rsid w:val="008D7351"/>
    <w:rsid w:val="008E0F56"/>
    <w:rsid w:val="008E1934"/>
    <w:rsid w:val="008E19AD"/>
    <w:rsid w:val="008E1AFD"/>
    <w:rsid w:val="008E2E09"/>
    <w:rsid w:val="008E46D2"/>
    <w:rsid w:val="008E5147"/>
    <w:rsid w:val="008E5265"/>
    <w:rsid w:val="008E689D"/>
    <w:rsid w:val="008E7897"/>
    <w:rsid w:val="008E7980"/>
    <w:rsid w:val="008F0382"/>
    <w:rsid w:val="008F0D3C"/>
    <w:rsid w:val="008F2177"/>
    <w:rsid w:val="008F25B4"/>
    <w:rsid w:val="008F268E"/>
    <w:rsid w:val="008F2B78"/>
    <w:rsid w:val="008F42F2"/>
    <w:rsid w:val="008F4D1C"/>
    <w:rsid w:val="008F510C"/>
    <w:rsid w:val="008F55F7"/>
    <w:rsid w:val="008F5AB3"/>
    <w:rsid w:val="008F71C9"/>
    <w:rsid w:val="008F7237"/>
    <w:rsid w:val="008F7950"/>
    <w:rsid w:val="009007E1"/>
    <w:rsid w:val="009026A2"/>
    <w:rsid w:val="00903B35"/>
    <w:rsid w:val="00903B83"/>
    <w:rsid w:val="00904A05"/>
    <w:rsid w:val="0090605C"/>
    <w:rsid w:val="009064F6"/>
    <w:rsid w:val="0090658C"/>
    <w:rsid w:val="00906CB1"/>
    <w:rsid w:val="00910DA0"/>
    <w:rsid w:val="00911929"/>
    <w:rsid w:val="00912517"/>
    <w:rsid w:val="00912DA2"/>
    <w:rsid w:val="00913251"/>
    <w:rsid w:val="009136D4"/>
    <w:rsid w:val="00913726"/>
    <w:rsid w:val="009139EF"/>
    <w:rsid w:val="00914B59"/>
    <w:rsid w:val="009156DD"/>
    <w:rsid w:val="009157FA"/>
    <w:rsid w:val="00916BCC"/>
    <w:rsid w:val="00917307"/>
    <w:rsid w:val="00917555"/>
    <w:rsid w:val="00917E8E"/>
    <w:rsid w:val="009201B9"/>
    <w:rsid w:val="00921C15"/>
    <w:rsid w:val="00922C72"/>
    <w:rsid w:val="00922CCB"/>
    <w:rsid w:val="00923A25"/>
    <w:rsid w:val="00924004"/>
    <w:rsid w:val="009244AC"/>
    <w:rsid w:val="009250C6"/>
    <w:rsid w:val="009254FA"/>
    <w:rsid w:val="00925C03"/>
    <w:rsid w:val="00925DD7"/>
    <w:rsid w:val="00926A89"/>
    <w:rsid w:val="0093060E"/>
    <w:rsid w:val="0093062E"/>
    <w:rsid w:val="00930B70"/>
    <w:rsid w:val="00930D79"/>
    <w:rsid w:val="0093181E"/>
    <w:rsid w:val="00932FB6"/>
    <w:rsid w:val="009341F3"/>
    <w:rsid w:val="00935215"/>
    <w:rsid w:val="00935887"/>
    <w:rsid w:val="00935B04"/>
    <w:rsid w:val="009379B1"/>
    <w:rsid w:val="00940892"/>
    <w:rsid w:val="0094193C"/>
    <w:rsid w:val="009430B5"/>
    <w:rsid w:val="0094516C"/>
    <w:rsid w:val="009452C1"/>
    <w:rsid w:val="00945CDB"/>
    <w:rsid w:val="0094673A"/>
    <w:rsid w:val="00947029"/>
    <w:rsid w:val="009472D3"/>
    <w:rsid w:val="00947CCC"/>
    <w:rsid w:val="00947D35"/>
    <w:rsid w:val="009509A7"/>
    <w:rsid w:val="00951161"/>
    <w:rsid w:val="00951C47"/>
    <w:rsid w:val="00952582"/>
    <w:rsid w:val="009528BF"/>
    <w:rsid w:val="00953325"/>
    <w:rsid w:val="00953F21"/>
    <w:rsid w:val="009543D1"/>
    <w:rsid w:val="0095690B"/>
    <w:rsid w:val="00956E85"/>
    <w:rsid w:val="00960068"/>
    <w:rsid w:val="00960227"/>
    <w:rsid w:val="0096091C"/>
    <w:rsid w:val="00961140"/>
    <w:rsid w:val="00961DB7"/>
    <w:rsid w:val="009621C6"/>
    <w:rsid w:val="0096259F"/>
    <w:rsid w:val="00963194"/>
    <w:rsid w:val="009632CC"/>
    <w:rsid w:val="00964702"/>
    <w:rsid w:val="00964982"/>
    <w:rsid w:val="00965320"/>
    <w:rsid w:val="00965380"/>
    <w:rsid w:val="00965395"/>
    <w:rsid w:val="009659C5"/>
    <w:rsid w:val="00966E83"/>
    <w:rsid w:val="00967942"/>
    <w:rsid w:val="0097166D"/>
    <w:rsid w:val="00971A38"/>
    <w:rsid w:val="009724CE"/>
    <w:rsid w:val="00972DE6"/>
    <w:rsid w:val="00972EA4"/>
    <w:rsid w:val="009730B1"/>
    <w:rsid w:val="00974082"/>
    <w:rsid w:val="009747D9"/>
    <w:rsid w:val="00975115"/>
    <w:rsid w:val="0097542E"/>
    <w:rsid w:val="009763E9"/>
    <w:rsid w:val="009773A5"/>
    <w:rsid w:val="0097760B"/>
    <w:rsid w:val="0098024B"/>
    <w:rsid w:val="00980AD2"/>
    <w:rsid w:val="00981860"/>
    <w:rsid w:val="009823A2"/>
    <w:rsid w:val="00982C0C"/>
    <w:rsid w:val="00982D2B"/>
    <w:rsid w:val="00983E96"/>
    <w:rsid w:val="009855D0"/>
    <w:rsid w:val="00985BC5"/>
    <w:rsid w:val="009860B8"/>
    <w:rsid w:val="00990204"/>
    <w:rsid w:val="00990206"/>
    <w:rsid w:val="00990ADF"/>
    <w:rsid w:val="0099137F"/>
    <w:rsid w:val="00991DD7"/>
    <w:rsid w:val="00992C05"/>
    <w:rsid w:val="00992F6D"/>
    <w:rsid w:val="009931B1"/>
    <w:rsid w:val="009932B7"/>
    <w:rsid w:val="00993658"/>
    <w:rsid w:val="0099403B"/>
    <w:rsid w:val="0099516F"/>
    <w:rsid w:val="009955B1"/>
    <w:rsid w:val="009966EB"/>
    <w:rsid w:val="009A06BD"/>
    <w:rsid w:val="009A0E82"/>
    <w:rsid w:val="009A12CB"/>
    <w:rsid w:val="009A1668"/>
    <w:rsid w:val="009A174C"/>
    <w:rsid w:val="009A3B88"/>
    <w:rsid w:val="009A3F4F"/>
    <w:rsid w:val="009A44F0"/>
    <w:rsid w:val="009A47DC"/>
    <w:rsid w:val="009A4951"/>
    <w:rsid w:val="009A4D38"/>
    <w:rsid w:val="009A52B5"/>
    <w:rsid w:val="009A563D"/>
    <w:rsid w:val="009A595D"/>
    <w:rsid w:val="009A7BC1"/>
    <w:rsid w:val="009B0857"/>
    <w:rsid w:val="009B2120"/>
    <w:rsid w:val="009B2F4A"/>
    <w:rsid w:val="009B4C29"/>
    <w:rsid w:val="009B53E0"/>
    <w:rsid w:val="009B5AF9"/>
    <w:rsid w:val="009B5FA2"/>
    <w:rsid w:val="009B748C"/>
    <w:rsid w:val="009B7C36"/>
    <w:rsid w:val="009B7EBB"/>
    <w:rsid w:val="009C28F8"/>
    <w:rsid w:val="009C33E6"/>
    <w:rsid w:val="009C494F"/>
    <w:rsid w:val="009C5254"/>
    <w:rsid w:val="009C5A53"/>
    <w:rsid w:val="009C6BCC"/>
    <w:rsid w:val="009C7FB7"/>
    <w:rsid w:val="009D01D8"/>
    <w:rsid w:val="009D1305"/>
    <w:rsid w:val="009D1B9D"/>
    <w:rsid w:val="009D3018"/>
    <w:rsid w:val="009D5A2D"/>
    <w:rsid w:val="009D5E65"/>
    <w:rsid w:val="009D66A7"/>
    <w:rsid w:val="009D78C9"/>
    <w:rsid w:val="009D7B9D"/>
    <w:rsid w:val="009E0520"/>
    <w:rsid w:val="009E2D54"/>
    <w:rsid w:val="009E3B12"/>
    <w:rsid w:val="009E40BA"/>
    <w:rsid w:val="009E47BD"/>
    <w:rsid w:val="009E49E5"/>
    <w:rsid w:val="009E4DCC"/>
    <w:rsid w:val="009E71C3"/>
    <w:rsid w:val="009E77DC"/>
    <w:rsid w:val="009E79E9"/>
    <w:rsid w:val="009F0226"/>
    <w:rsid w:val="009F0805"/>
    <w:rsid w:val="009F16C9"/>
    <w:rsid w:val="009F176B"/>
    <w:rsid w:val="009F1D57"/>
    <w:rsid w:val="009F2003"/>
    <w:rsid w:val="009F2EB6"/>
    <w:rsid w:val="009F3158"/>
    <w:rsid w:val="009F3726"/>
    <w:rsid w:val="009F5037"/>
    <w:rsid w:val="009F5EA1"/>
    <w:rsid w:val="009F6349"/>
    <w:rsid w:val="009F7071"/>
    <w:rsid w:val="009F72F2"/>
    <w:rsid w:val="00A007B3"/>
    <w:rsid w:val="00A01264"/>
    <w:rsid w:val="00A013B2"/>
    <w:rsid w:val="00A015BC"/>
    <w:rsid w:val="00A01E0D"/>
    <w:rsid w:val="00A04A21"/>
    <w:rsid w:val="00A05901"/>
    <w:rsid w:val="00A05D01"/>
    <w:rsid w:val="00A06852"/>
    <w:rsid w:val="00A06C7E"/>
    <w:rsid w:val="00A07047"/>
    <w:rsid w:val="00A077A8"/>
    <w:rsid w:val="00A10319"/>
    <w:rsid w:val="00A10979"/>
    <w:rsid w:val="00A10C1F"/>
    <w:rsid w:val="00A10D7D"/>
    <w:rsid w:val="00A1123A"/>
    <w:rsid w:val="00A1284F"/>
    <w:rsid w:val="00A14142"/>
    <w:rsid w:val="00A142F4"/>
    <w:rsid w:val="00A147EC"/>
    <w:rsid w:val="00A1552C"/>
    <w:rsid w:val="00A16520"/>
    <w:rsid w:val="00A17945"/>
    <w:rsid w:val="00A179EA"/>
    <w:rsid w:val="00A212EF"/>
    <w:rsid w:val="00A2159E"/>
    <w:rsid w:val="00A21E7D"/>
    <w:rsid w:val="00A23BBD"/>
    <w:rsid w:val="00A23D28"/>
    <w:rsid w:val="00A242A6"/>
    <w:rsid w:val="00A251CD"/>
    <w:rsid w:val="00A25224"/>
    <w:rsid w:val="00A25578"/>
    <w:rsid w:val="00A2721C"/>
    <w:rsid w:val="00A27C9E"/>
    <w:rsid w:val="00A30964"/>
    <w:rsid w:val="00A30DE6"/>
    <w:rsid w:val="00A320D4"/>
    <w:rsid w:val="00A3212B"/>
    <w:rsid w:val="00A3389F"/>
    <w:rsid w:val="00A3472C"/>
    <w:rsid w:val="00A34B3D"/>
    <w:rsid w:val="00A35ADF"/>
    <w:rsid w:val="00A36079"/>
    <w:rsid w:val="00A36288"/>
    <w:rsid w:val="00A363AD"/>
    <w:rsid w:val="00A36798"/>
    <w:rsid w:val="00A40185"/>
    <w:rsid w:val="00A40CD0"/>
    <w:rsid w:val="00A41054"/>
    <w:rsid w:val="00A4125C"/>
    <w:rsid w:val="00A4175A"/>
    <w:rsid w:val="00A41EB0"/>
    <w:rsid w:val="00A41F1C"/>
    <w:rsid w:val="00A4228C"/>
    <w:rsid w:val="00A423BF"/>
    <w:rsid w:val="00A42498"/>
    <w:rsid w:val="00A42800"/>
    <w:rsid w:val="00A4290A"/>
    <w:rsid w:val="00A436FB"/>
    <w:rsid w:val="00A45D28"/>
    <w:rsid w:val="00A46268"/>
    <w:rsid w:val="00A46CA6"/>
    <w:rsid w:val="00A5202A"/>
    <w:rsid w:val="00A52DE8"/>
    <w:rsid w:val="00A54084"/>
    <w:rsid w:val="00A548B6"/>
    <w:rsid w:val="00A5652E"/>
    <w:rsid w:val="00A56D84"/>
    <w:rsid w:val="00A57511"/>
    <w:rsid w:val="00A57A1E"/>
    <w:rsid w:val="00A57F82"/>
    <w:rsid w:val="00A602A6"/>
    <w:rsid w:val="00A607E6"/>
    <w:rsid w:val="00A61092"/>
    <w:rsid w:val="00A62755"/>
    <w:rsid w:val="00A62E43"/>
    <w:rsid w:val="00A62EAE"/>
    <w:rsid w:val="00A64144"/>
    <w:rsid w:val="00A6700B"/>
    <w:rsid w:val="00A701FF"/>
    <w:rsid w:val="00A70990"/>
    <w:rsid w:val="00A715C4"/>
    <w:rsid w:val="00A72139"/>
    <w:rsid w:val="00A72585"/>
    <w:rsid w:val="00A72D0C"/>
    <w:rsid w:val="00A73013"/>
    <w:rsid w:val="00A7334B"/>
    <w:rsid w:val="00A737D9"/>
    <w:rsid w:val="00A75CD8"/>
    <w:rsid w:val="00A80AAF"/>
    <w:rsid w:val="00A8156E"/>
    <w:rsid w:val="00A81A11"/>
    <w:rsid w:val="00A81BFB"/>
    <w:rsid w:val="00A81F9E"/>
    <w:rsid w:val="00A82091"/>
    <w:rsid w:val="00A82383"/>
    <w:rsid w:val="00A82ADB"/>
    <w:rsid w:val="00A83BF3"/>
    <w:rsid w:val="00A8464B"/>
    <w:rsid w:val="00A85534"/>
    <w:rsid w:val="00A86C79"/>
    <w:rsid w:val="00A87C11"/>
    <w:rsid w:val="00A87CA1"/>
    <w:rsid w:val="00A90971"/>
    <w:rsid w:val="00A92299"/>
    <w:rsid w:val="00A927B4"/>
    <w:rsid w:val="00A92A35"/>
    <w:rsid w:val="00A92AA4"/>
    <w:rsid w:val="00A92FC1"/>
    <w:rsid w:val="00A9364F"/>
    <w:rsid w:val="00A9386E"/>
    <w:rsid w:val="00A93884"/>
    <w:rsid w:val="00A93A72"/>
    <w:rsid w:val="00A94C4E"/>
    <w:rsid w:val="00A94FA9"/>
    <w:rsid w:val="00A95749"/>
    <w:rsid w:val="00A96BAC"/>
    <w:rsid w:val="00A978BD"/>
    <w:rsid w:val="00A97B36"/>
    <w:rsid w:val="00AA0069"/>
    <w:rsid w:val="00AA07C2"/>
    <w:rsid w:val="00AA1469"/>
    <w:rsid w:val="00AA1CE2"/>
    <w:rsid w:val="00AA23F9"/>
    <w:rsid w:val="00AA4200"/>
    <w:rsid w:val="00AA44C6"/>
    <w:rsid w:val="00AA4C0B"/>
    <w:rsid w:val="00AA4D84"/>
    <w:rsid w:val="00AA510F"/>
    <w:rsid w:val="00AA52CE"/>
    <w:rsid w:val="00AA6F32"/>
    <w:rsid w:val="00AA7BB5"/>
    <w:rsid w:val="00AB0344"/>
    <w:rsid w:val="00AB06AD"/>
    <w:rsid w:val="00AB1E07"/>
    <w:rsid w:val="00AB1F31"/>
    <w:rsid w:val="00AB21FC"/>
    <w:rsid w:val="00AB26C8"/>
    <w:rsid w:val="00AB342D"/>
    <w:rsid w:val="00AB42DB"/>
    <w:rsid w:val="00AB4D45"/>
    <w:rsid w:val="00AB5005"/>
    <w:rsid w:val="00AB5DAC"/>
    <w:rsid w:val="00AB66E2"/>
    <w:rsid w:val="00AB6BCD"/>
    <w:rsid w:val="00AB71E5"/>
    <w:rsid w:val="00AB734D"/>
    <w:rsid w:val="00AB742F"/>
    <w:rsid w:val="00AC03DC"/>
    <w:rsid w:val="00AC03FA"/>
    <w:rsid w:val="00AC0E89"/>
    <w:rsid w:val="00AC12B3"/>
    <w:rsid w:val="00AC1C90"/>
    <w:rsid w:val="00AC2E9F"/>
    <w:rsid w:val="00AC35B7"/>
    <w:rsid w:val="00AC3877"/>
    <w:rsid w:val="00AC3CFB"/>
    <w:rsid w:val="00AC42D1"/>
    <w:rsid w:val="00AC6006"/>
    <w:rsid w:val="00AC652E"/>
    <w:rsid w:val="00AD0FB3"/>
    <w:rsid w:val="00AD2C86"/>
    <w:rsid w:val="00AD35EE"/>
    <w:rsid w:val="00AD3EA7"/>
    <w:rsid w:val="00AD4EBB"/>
    <w:rsid w:val="00AD5188"/>
    <w:rsid w:val="00AD6687"/>
    <w:rsid w:val="00AD721A"/>
    <w:rsid w:val="00AD7286"/>
    <w:rsid w:val="00AD7ADD"/>
    <w:rsid w:val="00AE1B7E"/>
    <w:rsid w:val="00AE24BB"/>
    <w:rsid w:val="00AE30A1"/>
    <w:rsid w:val="00AE4664"/>
    <w:rsid w:val="00AE4800"/>
    <w:rsid w:val="00AE49F0"/>
    <w:rsid w:val="00AE4E3F"/>
    <w:rsid w:val="00AE5047"/>
    <w:rsid w:val="00AE552B"/>
    <w:rsid w:val="00AE6851"/>
    <w:rsid w:val="00AE70E2"/>
    <w:rsid w:val="00AE7B61"/>
    <w:rsid w:val="00AF0B63"/>
    <w:rsid w:val="00AF0EEA"/>
    <w:rsid w:val="00AF131C"/>
    <w:rsid w:val="00AF2819"/>
    <w:rsid w:val="00AF2A82"/>
    <w:rsid w:val="00AF2E61"/>
    <w:rsid w:val="00AF3D8C"/>
    <w:rsid w:val="00AF43AB"/>
    <w:rsid w:val="00AF4A8B"/>
    <w:rsid w:val="00AF587F"/>
    <w:rsid w:val="00AF7DD5"/>
    <w:rsid w:val="00B00843"/>
    <w:rsid w:val="00B04088"/>
    <w:rsid w:val="00B041FD"/>
    <w:rsid w:val="00B0586B"/>
    <w:rsid w:val="00B05A71"/>
    <w:rsid w:val="00B0607F"/>
    <w:rsid w:val="00B061D5"/>
    <w:rsid w:val="00B0634F"/>
    <w:rsid w:val="00B06AF8"/>
    <w:rsid w:val="00B0715E"/>
    <w:rsid w:val="00B07948"/>
    <w:rsid w:val="00B10785"/>
    <w:rsid w:val="00B111D9"/>
    <w:rsid w:val="00B11862"/>
    <w:rsid w:val="00B12D2B"/>
    <w:rsid w:val="00B130D1"/>
    <w:rsid w:val="00B13F19"/>
    <w:rsid w:val="00B14684"/>
    <w:rsid w:val="00B14DD1"/>
    <w:rsid w:val="00B14E9E"/>
    <w:rsid w:val="00B14EA8"/>
    <w:rsid w:val="00B1594A"/>
    <w:rsid w:val="00B15A9F"/>
    <w:rsid w:val="00B17AA3"/>
    <w:rsid w:val="00B17B12"/>
    <w:rsid w:val="00B21291"/>
    <w:rsid w:val="00B21347"/>
    <w:rsid w:val="00B225F8"/>
    <w:rsid w:val="00B22B9D"/>
    <w:rsid w:val="00B22D66"/>
    <w:rsid w:val="00B23ABC"/>
    <w:rsid w:val="00B23B85"/>
    <w:rsid w:val="00B2421F"/>
    <w:rsid w:val="00B242A9"/>
    <w:rsid w:val="00B247A4"/>
    <w:rsid w:val="00B26ACA"/>
    <w:rsid w:val="00B26E10"/>
    <w:rsid w:val="00B27510"/>
    <w:rsid w:val="00B27909"/>
    <w:rsid w:val="00B27B91"/>
    <w:rsid w:val="00B312CA"/>
    <w:rsid w:val="00B3149B"/>
    <w:rsid w:val="00B31783"/>
    <w:rsid w:val="00B323E6"/>
    <w:rsid w:val="00B325D3"/>
    <w:rsid w:val="00B32858"/>
    <w:rsid w:val="00B32876"/>
    <w:rsid w:val="00B32F8D"/>
    <w:rsid w:val="00B357CD"/>
    <w:rsid w:val="00B357D0"/>
    <w:rsid w:val="00B35849"/>
    <w:rsid w:val="00B4040D"/>
    <w:rsid w:val="00B41764"/>
    <w:rsid w:val="00B41DB3"/>
    <w:rsid w:val="00B42270"/>
    <w:rsid w:val="00B44D63"/>
    <w:rsid w:val="00B450CE"/>
    <w:rsid w:val="00B47596"/>
    <w:rsid w:val="00B47847"/>
    <w:rsid w:val="00B47CF7"/>
    <w:rsid w:val="00B50FD2"/>
    <w:rsid w:val="00B510C6"/>
    <w:rsid w:val="00B510E2"/>
    <w:rsid w:val="00B53AA1"/>
    <w:rsid w:val="00B54888"/>
    <w:rsid w:val="00B5592C"/>
    <w:rsid w:val="00B564D6"/>
    <w:rsid w:val="00B57453"/>
    <w:rsid w:val="00B57FDA"/>
    <w:rsid w:val="00B601D0"/>
    <w:rsid w:val="00B608D4"/>
    <w:rsid w:val="00B61BAE"/>
    <w:rsid w:val="00B6313F"/>
    <w:rsid w:val="00B6357C"/>
    <w:rsid w:val="00B63791"/>
    <w:rsid w:val="00B64008"/>
    <w:rsid w:val="00B648E2"/>
    <w:rsid w:val="00B656FC"/>
    <w:rsid w:val="00B664E6"/>
    <w:rsid w:val="00B6735A"/>
    <w:rsid w:val="00B67711"/>
    <w:rsid w:val="00B67F2F"/>
    <w:rsid w:val="00B71147"/>
    <w:rsid w:val="00B71A8A"/>
    <w:rsid w:val="00B71DC3"/>
    <w:rsid w:val="00B725A5"/>
    <w:rsid w:val="00B7276C"/>
    <w:rsid w:val="00B73279"/>
    <w:rsid w:val="00B73E76"/>
    <w:rsid w:val="00B74457"/>
    <w:rsid w:val="00B74515"/>
    <w:rsid w:val="00B75F5F"/>
    <w:rsid w:val="00B76273"/>
    <w:rsid w:val="00B766C2"/>
    <w:rsid w:val="00B80068"/>
    <w:rsid w:val="00B8064F"/>
    <w:rsid w:val="00B817A4"/>
    <w:rsid w:val="00B8240C"/>
    <w:rsid w:val="00B835D2"/>
    <w:rsid w:val="00B83806"/>
    <w:rsid w:val="00B8534A"/>
    <w:rsid w:val="00B86368"/>
    <w:rsid w:val="00B8654F"/>
    <w:rsid w:val="00B86FB8"/>
    <w:rsid w:val="00B8755B"/>
    <w:rsid w:val="00B87912"/>
    <w:rsid w:val="00B903ED"/>
    <w:rsid w:val="00B916C7"/>
    <w:rsid w:val="00B91FB3"/>
    <w:rsid w:val="00B92E60"/>
    <w:rsid w:val="00B9349D"/>
    <w:rsid w:val="00B94C56"/>
    <w:rsid w:val="00B95BD9"/>
    <w:rsid w:val="00B96955"/>
    <w:rsid w:val="00B978FF"/>
    <w:rsid w:val="00B979AB"/>
    <w:rsid w:val="00B97E52"/>
    <w:rsid w:val="00BA07BD"/>
    <w:rsid w:val="00BA0D90"/>
    <w:rsid w:val="00BA276D"/>
    <w:rsid w:val="00BA396D"/>
    <w:rsid w:val="00BA3F87"/>
    <w:rsid w:val="00BA6192"/>
    <w:rsid w:val="00BA768F"/>
    <w:rsid w:val="00BA7B88"/>
    <w:rsid w:val="00BA7BC8"/>
    <w:rsid w:val="00BB0347"/>
    <w:rsid w:val="00BB04F8"/>
    <w:rsid w:val="00BB114A"/>
    <w:rsid w:val="00BB2098"/>
    <w:rsid w:val="00BB24DD"/>
    <w:rsid w:val="00BB2BEE"/>
    <w:rsid w:val="00BB4687"/>
    <w:rsid w:val="00BB5E9F"/>
    <w:rsid w:val="00BB5ED2"/>
    <w:rsid w:val="00BB686E"/>
    <w:rsid w:val="00BB6D69"/>
    <w:rsid w:val="00BB7963"/>
    <w:rsid w:val="00BB7D40"/>
    <w:rsid w:val="00BC00D1"/>
    <w:rsid w:val="00BC162B"/>
    <w:rsid w:val="00BC1A89"/>
    <w:rsid w:val="00BC1A97"/>
    <w:rsid w:val="00BC2070"/>
    <w:rsid w:val="00BC304D"/>
    <w:rsid w:val="00BC3A10"/>
    <w:rsid w:val="00BC4C24"/>
    <w:rsid w:val="00BC4F01"/>
    <w:rsid w:val="00BC64C3"/>
    <w:rsid w:val="00BD0B6D"/>
    <w:rsid w:val="00BD17C2"/>
    <w:rsid w:val="00BD17D6"/>
    <w:rsid w:val="00BD1C77"/>
    <w:rsid w:val="00BD21F5"/>
    <w:rsid w:val="00BD29E4"/>
    <w:rsid w:val="00BD3281"/>
    <w:rsid w:val="00BD32BB"/>
    <w:rsid w:val="00BD35C9"/>
    <w:rsid w:val="00BD42F9"/>
    <w:rsid w:val="00BD588D"/>
    <w:rsid w:val="00BD6D36"/>
    <w:rsid w:val="00BD702D"/>
    <w:rsid w:val="00BD7DF5"/>
    <w:rsid w:val="00BE027B"/>
    <w:rsid w:val="00BE09C5"/>
    <w:rsid w:val="00BE17E1"/>
    <w:rsid w:val="00BE1BE0"/>
    <w:rsid w:val="00BE204B"/>
    <w:rsid w:val="00BE2599"/>
    <w:rsid w:val="00BE2C58"/>
    <w:rsid w:val="00BE362E"/>
    <w:rsid w:val="00BE380E"/>
    <w:rsid w:val="00BE40D5"/>
    <w:rsid w:val="00BE4AE2"/>
    <w:rsid w:val="00BE6B49"/>
    <w:rsid w:val="00BE6C64"/>
    <w:rsid w:val="00BE6C96"/>
    <w:rsid w:val="00BE6D32"/>
    <w:rsid w:val="00BE7610"/>
    <w:rsid w:val="00BE7DE8"/>
    <w:rsid w:val="00BF01F5"/>
    <w:rsid w:val="00BF23AD"/>
    <w:rsid w:val="00BF2758"/>
    <w:rsid w:val="00BF27E8"/>
    <w:rsid w:val="00BF368D"/>
    <w:rsid w:val="00BF58C6"/>
    <w:rsid w:val="00BF595F"/>
    <w:rsid w:val="00BF65DA"/>
    <w:rsid w:val="00BF66E5"/>
    <w:rsid w:val="00BF69E9"/>
    <w:rsid w:val="00BF6FEA"/>
    <w:rsid w:val="00BF70CF"/>
    <w:rsid w:val="00C010C3"/>
    <w:rsid w:val="00C026C4"/>
    <w:rsid w:val="00C0395B"/>
    <w:rsid w:val="00C03D92"/>
    <w:rsid w:val="00C03DA9"/>
    <w:rsid w:val="00C04FDF"/>
    <w:rsid w:val="00C068CF"/>
    <w:rsid w:val="00C06DD3"/>
    <w:rsid w:val="00C071A7"/>
    <w:rsid w:val="00C07550"/>
    <w:rsid w:val="00C07D2E"/>
    <w:rsid w:val="00C10070"/>
    <w:rsid w:val="00C1117C"/>
    <w:rsid w:val="00C114BB"/>
    <w:rsid w:val="00C11591"/>
    <w:rsid w:val="00C117DF"/>
    <w:rsid w:val="00C11B48"/>
    <w:rsid w:val="00C12DDE"/>
    <w:rsid w:val="00C13A78"/>
    <w:rsid w:val="00C1413C"/>
    <w:rsid w:val="00C14AFC"/>
    <w:rsid w:val="00C1599E"/>
    <w:rsid w:val="00C15BD3"/>
    <w:rsid w:val="00C17193"/>
    <w:rsid w:val="00C17554"/>
    <w:rsid w:val="00C17720"/>
    <w:rsid w:val="00C20028"/>
    <w:rsid w:val="00C201DD"/>
    <w:rsid w:val="00C21FD8"/>
    <w:rsid w:val="00C232DC"/>
    <w:rsid w:val="00C23B06"/>
    <w:rsid w:val="00C24D10"/>
    <w:rsid w:val="00C24E47"/>
    <w:rsid w:val="00C25848"/>
    <w:rsid w:val="00C26981"/>
    <w:rsid w:val="00C26D68"/>
    <w:rsid w:val="00C273B5"/>
    <w:rsid w:val="00C27C84"/>
    <w:rsid w:val="00C3005A"/>
    <w:rsid w:val="00C32985"/>
    <w:rsid w:val="00C32AB6"/>
    <w:rsid w:val="00C33B77"/>
    <w:rsid w:val="00C343F0"/>
    <w:rsid w:val="00C34FCC"/>
    <w:rsid w:val="00C35612"/>
    <w:rsid w:val="00C35A3D"/>
    <w:rsid w:val="00C36183"/>
    <w:rsid w:val="00C36262"/>
    <w:rsid w:val="00C37221"/>
    <w:rsid w:val="00C372E6"/>
    <w:rsid w:val="00C410B5"/>
    <w:rsid w:val="00C4121D"/>
    <w:rsid w:val="00C4128B"/>
    <w:rsid w:val="00C42297"/>
    <w:rsid w:val="00C424E5"/>
    <w:rsid w:val="00C42B22"/>
    <w:rsid w:val="00C44094"/>
    <w:rsid w:val="00C458A8"/>
    <w:rsid w:val="00C45B3F"/>
    <w:rsid w:val="00C45CCA"/>
    <w:rsid w:val="00C45E62"/>
    <w:rsid w:val="00C46734"/>
    <w:rsid w:val="00C46853"/>
    <w:rsid w:val="00C469E6"/>
    <w:rsid w:val="00C504B5"/>
    <w:rsid w:val="00C50729"/>
    <w:rsid w:val="00C50871"/>
    <w:rsid w:val="00C51150"/>
    <w:rsid w:val="00C514E0"/>
    <w:rsid w:val="00C5237C"/>
    <w:rsid w:val="00C52AFD"/>
    <w:rsid w:val="00C533B4"/>
    <w:rsid w:val="00C5356D"/>
    <w:rsid w:val="00C5433D"/>
    <w:rsid w:val="00C54898"/>
    <w:rsid w:val="00C54F31"/>
    <w:rsid w:val="00C55428"/>
    <w:rsid w:val="00C55568"/>
    <w:rsid w:val="00C555DC"/>
    <w:rsid w:val="00C55DC8"/>
    <w:rsid w:val="00C55DFC"/>
    <w:rsid w:val="00C6037F"/>
    <w:rsid w:val="00C61003"/>
    <w:rsid w:val="00C63DD0"/>
    <w:rsid w:val="00C63DFE"/>
    <w:rsid w:val="00C63E5B"/>
    <w:rsid w:val="00C640DA"/>
    <w:rsid w:val="00C64364"/>
    <w:rsid w:val="00C647E6"/>
    <w:rsid w:val="00C654D6"/>
    <w:rsid w:val="00C663D3"/>
    <w:rsid w:val="00C70462"/>
    <w:rsid w:val="00C707F3"/>
    <w:rsid w:val="00C70D7A"/>
    <w:rsid w:val="00C71D95"/>
    <w:rsid w:val="00C72A8F"/>
    <w:rsid w:val="00C74010"/>
    <w:rsid w:val="00C751D7"/>
    <w:rsid w:val="00C76811"/>
    <w:rsid w:val="00C772E1"/>
    <w:rsid w:val="00C77E86"/>
    <w:rsid w:val="00C80645"/>
    <w:rsid w:val="00C80A45"/>
    <w:rsid w:val="00C80F00"/>
    <w:rsid w:val="00C82DD4"/>
    <w:rsid w:val="00C83164"/>
    <w:rsid w:val="00C833BC"/>
    <w:rsid w:val="00C8348A"/>
    <w:rsid w:val="00C83984"/>
    <w:rsid w:val="00C83B7E"/>
    <w:rsid w:val="00C84A72"/>
    <w:rsid w:val="00C853D0"/>
    <w:rsid w:val="00C856AB"/>
    <w:rsid w:val="00C85E4E"/>
    <w:rsid w:val="00C8620D"/>
    <w:rsid w:val="00C86784"/>
    <w:rsid w:val="00C86BA0"/>
    <w:rsid w:val="00C86D5B"/>
    <w:rsid w:val="00C86F41"/>
    <w:rsid w:val="00C87508"/>
    <w:rsid w:val="00C90069"/>
    <w:rsid w:val="00C90114"/>
    <w:rsid w:val="00C9024B"/>
    <w:rsid w:val="00C902A8"/>
    <w:rsid w:val="00C90A0A"/>
    <w:rsid w:val="00C90F97"/>
    <w:rsid w:val="00C92689"/>
    <w:rsid w:val="00C93C7F"/>
    <w:rsid w:val="00C95811"/>
    <w:rsid w:val="00C95AEE"/>
    <w:rsid w:val="00C9674A"/>
    <w:rsid w:val="00C96A41"/>
    <w:rsid w:val="00C9790D"/>
    <w:rsid w:val="00C97AC6"/>
    <w:rsid w:val="00CA08CD"/>
    <w:rsid w:val="00CA115A"/>
    <w:rsid w:val="00CA11DF"/>
    <w:rsid w:val="00CA13F8"/>
    <w:rsid w:val="00CA1C60"/>
    <w:rsid w:val="00CA2BFF"/>
    <w:rsid w:val="00CA3F2D"/>
    <w:rsid w:val="00CA5246"/>
    <w:rsid w:val="00CA54A0"/>
    <w:rsid w:val="00CA5E2F"/>
    <w:rsid w:val="00CA7AC4"/>
    <w:rsid w:val="00CB0424"/>
    <w:rsid w:val="00CB0954"/>
    <w:rsid w:val="00CB134D"/>
    <w:rsid w:val="00CB1683"/>
    <w:rsid w:val="00CB251A"/>
    <w:rsid w:val="00CB2698"/>
    <w:rsid w:val="00CB442F"/>
    <w:rsid w:val="00CB4EC1"/>
    <w:rsid w:val="00CB5415"/>
    <w:rsid w:val="00CB558D"/>
    <w:rsid w:val="00CB67B3"/>
    <w:rsid w:val="00CB67C7"/>
    <w:rsid w:val="00CB6906"/>
    <w:rsid w:val="00CB723F"/>
    <w:rsid w:val="00CC18F8"/>
    <w:rsid w:val="00CC1FD5"/>
    <w:rsid w:val="00CC2886"/>
    <w:rsid w:val="00CC2F52"/>
    <w:rsid w:val="00CC36DF"/>
    <w:rsid w:val="00CC3830"/>
    <w:rsid w:val="00CC3F72"/>
    <w:rsid w:val="00CC3FC0"/>
    <w:rsid w:val="00CC4281"/>
    <w:rsid w:val="00CC4A8E"/>
    <w:rsid w:val="00CC4C0A"/>
    <w:rsid w:val="00CC56A2"/>
    <w:rsid w:val="00CC60BC"/>
    <w:rsid w:val="00CC676F"/>
    <w:rsid w:val="00CC686A"/>
    <w:rsid w:val="00CC68DB"/>
    <w:rsid w:val="00CC691B"/>
    <w:rsid w:val="00CC6EDA"/>
    <w:rsid w:val="00CD0775"/>
    <w:rsid w:val="00CD0EBD"/>
    <w:rsid w:val="00CD1560"/>
    <w:rsid w:val="00CD3231"/>
    <w:rsid w:val="00CD38F4"/>
    <w:rsid w:val="00CD3C15"/>
    <w:rsid w:val="00CD5320"/>
    <w:rsid w:val="00CD55EA"/>
    <w:rsid w:val="00CD7F57"/>
    <w:rsid w:val="00CE02CB"/>
    <w:rsid w:val="00CE02E4"/>
    <w:rsid w:val="00CE0AF3"/>
    <w:rsid w:val="00CE0F20"/>
    <w:rsid w:val="00CE2AC0"/>
    <w:rsid w:val="00CE2B92"/>
    <w:rsid w:val="00CE366A"/>
    <w:rsid w:val="00CE3AFD"/>
    <w:rsid w:val="00CE3BAB"/>
    <w:rsid w:val="00CE3F03"/>
    <w:rsid w:val="00CE418B"/>
    <w:rsid w:val="00CE44EB"/>
    <w:rsid w:val="00CE5734"/>
    <w:rsid w:val="00CE580A"/>
    <w:rsid w:val="00CE6375"/>
    <w:rsid w:val="00CE6457"/>
    <w:rsid w:val="00CE6B36"/>
    <w:rsid w:val="00CE7E8D"/>
    <w:rsid w:val="00CF01D3"/>
    <w:rsid w:val="00CF04A9"/>
    <w:rsid w:val="00CF0841"/>
    <w:rsid w:val="00CF0F9A"/>
    <w:rsid w:val="00CF103D"/>
    <w:rsid w:val="00CF2440"/>
    <w:rsid w:val="00CF3303"/>
    <w:rsid w:val="00CF43F7"/>
    <w:rsid w:val="00CF4B6E"/>
    <w:rsid w:val="00CF63BE"/>
    <w:rsid w:val="00CF72A5"/>
    <w:rsid w:val="00CF73C3"/>
    <w:rsid w:val="00CF7634"/>
    <w:rsid w:val="00CF777C"/>
    <w:rsid w:val="00CF7914"/>
    <w:rsid w:val="00D011D0"/>
    <w:rsid w:val="00D01ECE"/>
    <w:rsid w:val="00D02484"/>
    <w:rsid w:val="00D027A0"/>
    <w:rsid w:val="00D02E7D"/>
    <w:rsid w:val="00D03F93"/>
    <w:rsid w:val="00D055C1"/>
    <w:rsid w:val="00D06816"/>
    <w:rsid w:val="00D06A0A"/>
    <w:rsid w:val="00D07B2C"/>
    <w:rsid w:val="00D100B9"/>
    <w:rsid w:val="00D10718"/>
    <w:rsid w:val="00D10769"/>
    <w:rsid w:val="00D10965"/>
    <w:rsid w:val="00D1111A"/>
    <w:rsid w:val="00D12A7B"/>
    <w:rsid w:val="00D13467"/>
    <w:rsid w:val="00D140F4"/>
    <w:rsid w:val="00D14207"/>
    <w:rsid w:val="00D1479F"/>
    <w:rsid w:val="00D150BF"/>
    <w:rsid w:val="00D16570"/>
    <w:rsid w:val="00D17F20"/>
    <w:rsid w:val="00D200BA"/>
    <w:rsid w:val="00D201D3"/>
    <w:rsid w:val="00D20BE0"/>
    <w:rsid w:val="00D2132D"/>
    <w:rsid w:val="00D21A96"/>
    <w:rsid w:val="00D2279C"/>
    <w:rsid w:val="00D22857"/>
    <w:rsid w:val="00D22AE1"/>
    <w:rsid w:val="00D25A6D"/>
    <w:rsid w:val="00D27506"/>
    <w:rsid w:val="00D30392"/>
    <w:rsid w:val="00D30450"/>
    <w:rsid w:val="00D31879"/>
    <w:rsid w:val="00D327F0"/>
    <w:rsid w:val="00D33619"/>
    <w:rsid w:val="00D337F5"/>
    <w:rsid w:val="00D33EA4"/>
    <w:rsid w:val="00D341CF"/>
    <w:rsid w:val="00D356A8"/>
    <w:rsid w:val="00D368D2"/>
    <w:rsid w:val="00D36B8A"/>
    <w:rsid w:val="00D40491"/>
    <w:rsid w:val="00D40635"/>
    <w:rsid w:val="00D415D2"/>
    <w:rsid w:val="00D41610"/>
    <w:rsid w:val="00D41D41"/>
    <w:rsid w:val="00D42E6C"/>
    <w:rsid w:val="00D43423"/>
    <w:rsid w:val="00D436D9"/>
    <w:rsid w:val="00D4480E"/>
    <w:rsid w:val="00D44A59"/>
    <w:rsid w:val="00D47984"/>
    <w:rsid w:val="00D47B59"/>
    <w:rsid w:val="00D47E4C"/>
    <w:rsid w:val="00D50653"/>
    <w:rsid w:val="00D5213D"/>
    <w:rsid w:val="00D52AC6"/>
    <w:rsid w:val="00D52BF1"/>
    <w:rsid w:val="00D54480"/>
    <w:rsid w:val="00D547DA"/>
    <w:rsid w:val="00D5484A"/>
    <w:rsid w:val="00D558F3"/>
    <w:rsid w:val="00D5602B"/>
    <w:rsid w:val="00D56420"/>
    <w:rsid w:val="00D57A90"/>
    <w:rsid w:val="00D600E1"/>
    <w:rsid w:val="00D60165"/>
    <w:rsid w:val="00D6107C"/>
    <w:rsid w:val="00D61A3A"/>
    <w:rsid w:val="00D63A92"/>
    <w:rsid w:val="00D63C6B"/>
    <w:rsid w:val="00D63F0B"/>
    <w:rsid w:val="00D64EFA"/>
    <w:rsid w:val="00D67956"/>
    <w:rsid w:val="00D67CE2"/>
    <w:rsid w:val="00D67D66"/>
    <w:rsid w:val="00D70240"/>
    <w:rsid w:val="00D7262C"/>
    <w:rsid w:val="00D73472"/>
    <w:rsid w:val="00D73732"/>
    <w:rsid w:val="00D73F8D"/>
    <w:rsid w:val="00D748C6"/>
    <w:rsid w:val="00D749FD"/>
    <w:rsid w:val="00D75415"/>
    <w:rsid w:val="00D75E28"/>
    <w:rsid w:val="00D76381"/>
    <w:rsid w:val="00D76DC4"/>
    <w:rsid w:val="00D77399"/>
    <w:rsid w:val="00D7761D"/>
    <w:rsid w:val="00D802F1"/>
    <w:rsid w:val="00D80FFF"/>
    <w:rsid w:val="00D821C1"/>
    <w:rsid w:val="00D83239"/>
    <w:rsid w:val="00D8657C"/>
    <w:rsid w:val="00D86E20"/>
    <w:rsid w:val="00D86F19"/>
    <w:rsid w:val="00D900B3"/>
    <w:rsid w:val="00D91FD9"/>
    <w:rsid w:val="00D923E3"/>
    <w:rsid w:val="00D93227"/>
    <w:rsid w:val="00D9591C"/>
    <w:rsid w:val="00D960C1"/>
    <w:rsid w:val="00DA01A6"/>
    <w:rsid w:val="00DA03DE"/>
    <w:rsid w:val="00DA04D2"/>
    <w:rsid w:val="00DA0831"/>
    <w:rsid w:val="00DA2E59"/>
    <w:rsid w:val="00DA2FBA"/>
    <w:rsid w:val="00DA330D"/>
    <w:rsid w:val="00DA4A44"/>
    <w:rsid w:val="00DA4A5A"/>
    <w:rsid w:val="00DA4B0C"/>
    <w:rsid w:val="00DA4DF2"/>
    <w:rsid w:val="00DA5C18"/>
    <w:rsid w:val="00DA5CE1"/>
    <w:rsid w:val="00DA6C4C"/>
    <w:rsid w:val="00DB0233"/>
    <w:rsid w:val="00DB1FD4"/>
    <w:rsid w:val="00DB2646"/>
    <w:rsid w:val="00DB31C7"/>
    <w:rsid w:val="00DB39C2"/>
    <w:rsid w:val="00DB474B"/>
    <w:rsid w:val="00DB4A39"/>
    <w:rsid w:val="00DB55DF"/>
    <w:rsid w:val="00DB5694"/>
    <w:rsid w:val="00DB6293"/>
    <w:rsid w:val="00DC0287"/>
    <w:rsid w:val="00DC064A"/>
    <w:rsid w:val="00DC1591"/>
    <w:rsid w:val="00DC3C33"/>
    <w:rsid w:val="00DC4624"/>
    <w:rsid w:val="00DC4B26"/>
    <w:rsid w:val="00DC4CDC"/>
    <w:rsid w:val="00DC503C"/>
    <w:rsid w:val="00DC5387"/>
    <w:rsid w:val="00DC5A40"/>
    <w:rsid w:val="00DC5A46"/>
    <w:rsid w:val="00DC60E7"/>
    <w:rsid w:val="00DC6274"/>
    <w:rsid w:val="00DC6CC1"/>
    <w:rsid w:val="00DC7492"/>
    <w:rsid w:val="00DD0998"/>
    <w:rsid w:val="00DD0A8B"/>
    <w:rsid w:val="00DD1B31"/>
    <w:rsid w:val="00DD2DD3"/>
    <w:rsid w:val="00DD3187"/>
    <w:rsid w:val="00DD34BF"/>
    <w:rsid w:val="00DD4E69"/>
    <w:rsid w:val="00DD53F7"/>
    <w:rsid w:val="00DD5B4D"/>
    <w:rsid w:val="00DD5BD4"/>
    <w:rsid w:val="00DD7923"/>
    <w:rsid w:val="00DD7BC6"/>
    <w:rsid w:val="00DE002C"/>
    <w:rsid w:val="00DE01FC"/>
    <w:rsid w:val="00DE061F"/>
    <w:rsid w:val="00DE0678"/>
    <w:rsid w:val="00DE073A"/>
    <w:rsid w:val="00DE0A6D"/>
    <w:rsid w:val="00DE0E02"/>
    <w:rsid w:val="00DE274F"/>
    <w:rsid w:val="00DE29AD"/>
    <w:rsid w:val="00DE484A"/>
    <w:rsid w:val="00DE55B8"/>
    <w:rsid w:val="00DE61F7"/>
    <w:rsid w:val="00DE6BBE"/>
    <w:rsid w:val="00DE6F00"/>
    <w:rsid w:val="00DE75AF"/>
    <w:rsid w:val="00DE791F"/>
    <w:rsid w:val="00DE7B53"/>
    <w:rsid w:val="00DF0261"/>
    <w:rsid w:val="00DF162D"/>
    <w:rsid w:val="00DF16A7"/>
    <w:rsid w:val="00DF1E96"/>
    <w:rsid w:val="00DF29D9"/>
    <w:rsid w:val="00DF30D0"/>
    <w:rsid w:val="00DF3593"/>
    <w:rsid w:val="00DF4039"/>
    <w:rsid w:val="00DF477F"/>
    <w:rsid w:val="00DF700E"/>
    <w:rsid w:val="00DF7989"/>
    <w:rsid w:val="00E003C5"/>
    <w:rsid w:val="00E003E9"/>
    <w:rsid w:val="00E0078B"/>
    <w:rsid w:val="00E00CE6"/>
    <w:rsid w:val="00E01B7B"/>
    <w:rsid w:val="00E03DB9"/>
    <w:rsid w:val="00E062CE"/>
    <w:rsid w:val="00E068D6"/>
    <w:rsid w:val="00E07631"/>
    <w:rsid w:val="00E076F1"/>
    <w:rsid w:val="00E07C12"/>
    <w:rsid w:val="00E07CB3"/>
    <w:rsid w:val="00E10926"/>
    <w:rsid w:val="00E1105D"/>
    <w:rsid w:val="00E1126F"/>
    <w:rsid w:val="00E11837"/>
    <w:rsid w:val="00E118E4"/>
    <w:rsid w:val="00E13536"/>
    <w:rsid w:val="00E13929"/>
    <w:rsid w:val="00E13A05"/>
    <w:rsid w:val="00E13BF2"/>
    <w:rsid w:val="00E13ECD"/>
    <w:rsid w:val="00E151E0"/>
    <w:rsid w:val="00E15F94"/>
    <w:rsid w:val="00E16363"/>
    <w:rsid w:val="00E1639A"/>
    <w:rsid w:val="00E16E89"/>
    <w:rsid w:val="00E17AA6"/>
    <w:rsid w:val="00E200BA"/>
    <w:rsid w:val="00E20B08"/>
    <w:rsid w:val="00E20EDF"/>
    <w:rsid w:val="00E23286"/>
    <w:rsid w:val="00E2418E"/>
    <w:rsid w:val="00E24795"/>
    <w:rsid w:val="00E24EA0"/>
    <w:rsid w:val="00E252DC"/>
    <w:rsid w:val="00E25532"/>
    <w:rsid w:val="00E256CF"/>
    <w:rsid w:val="00E2592E"/>
    <w:rsid w:val="00E2597A"/>
    <w:rsid w:val="00E25CA2"/>
    <w:rsid w:val="00E278BF"/>
    <w:rsid w:val="00E27B34"/>
    <w:rsid w:val="00E304FD"/>
    <w:rsid w:val="00E31A76"/>
    <w:rsid w:val="00E31F22"/>
    <w:rsid w:val="00E3249F"/>
    <w:rsid w:val="00E32DE3"/>
    <w:rsid w:val="00E33166"/>
    <w:rsid w:val="00E3412A"/>
    <w:rsid w:val="00E34221"/>
    <w:rsid w:val="00E34BA8"/>
    <w:rsid w:val="00E3581E"/>
    <w:rsid w:val="00E35F94"/>
    <w:rsid w:val="00E361D1"/>
    <w:rsid w:val="00E372F7"/>
    <w:rsid w:val="00E373C6"/>
    <w:rsid w:val="00E37944"/>
    <w:rsid w:val="00E37996"/>
    <w:rsid w:val="00E37A13"/>
    <w:rsid w:val="00E37C8B"/>
    <w:rsid w:val="00E41C78"/>
    <w:rsid w:val="00E42427"/>
    <w:rsid w:val="00E42899"/>
    <w:rsid w:val="00E42C21"/>
    <w:rsid w:val="00E43D7B"/>
    <w:rsid w:val="00E46D40"/>
    <w:rsid w:val="00E50E34"/>
    <w:rsid w:val="00E51AE1"/>
    <w:rsid w:val="00E51F29"/>
    <w:rsid w:val="00E521FE"/>
    <w:rsid w:val="00E52AFC"/>
    <w:rsid w:val="00E52F28"/>
    <w:rsid w:val="00E53A5E"/>
    <w:rsid w:val="00E54403"/>
    <w:rsid w:val="00E5470E"/>
    <w:rsid w:val="00E54C55"/>
    <w:rsid w:val="00E555C7"/>
    <w:rsid w:val="00E55BEF"/>
    <w:rsid w:val="00E568D3"/>
    <w:rsid w:val="00E56F96"/>
    <w:rsid w:val="00E570FD"/>
    <w:rsid w:val="00E574B8"/>
    <w:rsid w:val="00E578F4"/>
    <w:rsid w:val="00E61B91"/>
    <w:rsid w:val="00E63BCA"/>
    <w:rsid w:val="00E64B3D"/>
    <w:rsid w:val="00E64D2E"/>
    <w:rsid w:val="00E6697B"/>
    <w:rsid w:val="00E671E0"/>
    <w:rsid w:val="00E67BDD"/>
    <w:rsid w:val="00E719DA"/>
    <w:rsid w:val="00E733D5"/>
    <w:rsid w:val="00E73479"/>
    <w:rsid w:val="00E75322"/>
    <w:rsid w:val="00E758F7"/>
    <w:rsid w:val="00E75BBA"/>
    <w:rsid w:val="00E76181"/>
    <w:rsid w:val="00E7673C"/>
    <w:rsid w:val="00E770D5"/>
    <w:rsid w:val="00E77FF9"/>
    <w:rsid w:val="00E80408"/>
    <w:rsid w:val="00E80AA6"/>
    <w:rsid w:val="00E80ABD"/>
    <w:rsid w:val="00E82B49"/>
    <w:rsid w:val="00E84FFB"/>
    <w:rsid w:val="00E85713"/>
    <w:rsid w:val="00E902F6"/>
    <w:rsid w:val="00E9048A"/>
    <w:rsid w:val="00E90A00"/>
    <w:rsid w:val="00E91C2C"/>
    <w:rsid w:val="00E92CF5"/>
    <w:rsid w:val="00E9339E"/>
    <w:rsid w:val="00E954A0"/>
    <w:rsid w:val="00E95672"/>
    <w:rsid w:val="00E9573A"/>
    <w:rsid w:val="00E97109"/>
    <w:rsid w:val="00EA06F4"/>
    <w:rsid w:val="00EA0CC8"/>
    <w:rsid w:val="00EA11D2"/>
    <w:rsid w:val="00EA17B2"/>
    <w:rsid w:val="00EA1B9A"/>
    <w:rsid w:val="00EA1F06"/>
    <w:rsid w:val="00EA2A05"/>
    <w:rsid w:val="00EA2C7F"/>
    <w:rsid w:val="00EA2F38"/>
    <w:rsid w:val="00EA3653"/>
    <w:rsid w:val="00EA3704"/>
    <w:rsid w:val="00EA392B"/>
    <w:rsid w:val="00EA4C05"/>
    <w:rsid w:val="00EA5225"/>
    <w:rsid w:val="00EA60CC"/>
    <w:rsid w:val="00EA7C00"/>
    <w:rsid w:val="00EB0CDB"/>
    <w:rsid w:val="00EB13C6"/>
    <w:rsid w:val="00EB1855"/>
    <w:rsid w:val="00EB2009"/>
    <w:rsid w:val="00EB322B"/>
    <w:rsid w:val="00EB34D6"/>
    <w:rsid w:val="00EB6FB3"/>
    <w:rsid w:val="00EB7D4E"/>
    <w:rsid w:val="00EC0F1D"/>
    <w:rsid w:val="00EC15C9"/>
    <w:rsid w:val="00EC4056"/>
    <w:rsid w:val="00EC43FD"/>
    <w:rsid w:val="00EC4F64"/>
    <w:rsid w:val="00EC72EA"/>
    <w:rsid w:val="00EC7728"/>
    <w:rsid w:val="00EC77ED"/>
    <w:rsid w:val="00EC7E0C"/>
    <w:rsid w:val="00ED0B27"/>
    <w:rsid w:val="00ED1AD1"/>
    <w:rsid w:val="00ED3FD9"/>
    <w:rsid w:val="00ED5AB2"/>
    <w:rsid w:val="00ED6AB4"/>
    <w:rsid w:val="00ED78E0"/>
    <w:rsid w:val="00ED7D8C"/>
    <w:rsid w:val="00EE076B"/>
    <w:rsid w:val="00EE1120"/>
    <w:rsid w:val="00EE1441"/>
    <w:rsid w:val="00EE1815"/>
    <w:rsid w:val="00EE22CA"/>
    <w:rsid w:val="00EE245B"/>
    <w:rsid w:val="00EE25C9"/>
    <w:rsid w:val="00EE32A1"/>
    <w:rsid w:val="00EE32D0"/>
    <w:rsid w:val="00EE3D3B"/>
    <w:rsid w:val="00EE3DDF"/>
    <w:rsid w:val="00EE3F7B"/>
    <w:rsid w:val="00EE4507"/>
    <w:rsid w:val="00EE714F"/>
    <w:rsid w:val="00EE7AD2"/>
    <w:rsid w:val="00EF0A15"/>
    <w:rsid w:val="00EF155C"/>
    <w:rsid w:val="00EF1B63"/>
    <w:rsid w:val="00EF27A3"/>
    <w:rsid w:val="00EF303D"/>
    <w:rsid w:val="00EF3865"/>
    <w:rsid w:val="00EF3936"/>
    <w:rsid w:val="00EF3A65"/>
    <w:rsid w:val="00EF3AB8"/>
    <w:rsid w:val="00EF3B2B"/>
    <w:rsid w:val="00EF3EE0"/>
    <w:rsid w:val="00EF40FF"/>
    <w:rsid w:val="00EF4520"/>
    <w:rsid w:val="00EF45FF"/>
    <w:rsid w:val="00EF5489"/>
    <w:rsid w:val="00EF54F9"/>
    <w:rsid w:val="00EF59BF"/>
    <w:rsid w:val="00EF67B7"/>
    <w:rsid w:val="00EF6FBA"/>
    <w:rsid w:val="00EF79A9"/>
    <w:rsid w:val="00EF7BC6"/>
    <w:rsid w:val="00EF7F23"/>
    <w:rsid w:val="00F0066C"/>
    <w:rsid w:val="00F012F4"/>
    <w:rsid w:val="00F0205B"/>
    <w:rsid w:val="00F03331"/>
    <w:rsid w:val="00F033C2"/>
    <w:rsid w:val="00F048BA"/>
    <w:rsid w:val="00F04AE5"/>
    <w:rsid w:val="00F05B85"/>
    <w:rsid w:val="00F07B24"/>
    <w:rsid w:val="00F1049B"/>
    <w:rsid w:val="00F107DE"/>
    <w:rsid w:val="00F10A61"/>
    <w:rsid w:val="00F1159A"/>
    <w:rsid w:val="00F11964"/>
    <w:rsid w:val="00F119F1"/>
    <w:rsid w:val="00F12782"/>
    <w:rsid w:val="00F12857"/>
    <w:rsid w:val="00F12AF6"/>
    <w:rsid w:val="00F158E2"/>
    <w:rsid w:val="00F15BD7"/>
    <w:rsid w:val="00F163C3"/>
    <w:rsid w:val="00F17022"/>
    <w:rsid w:val="00F17604"/>
    <w:rsid w:val="00F17E8A"/>
    <w:rsid w:val="00F221BA"/>
    <w:rsid w:val="00F234E5"/>
    <w:rsid w:val="00F2389F"/>
    <w:rsid w:val="00F2494E"/>
    <w:rsid w:val="00F24D91"/>
    <w:rsid w:val="00F24F28"/>
    <w:rsid w:val="00F26734"/>
    <w:rsid w:val="00F27B58"/>
    <w:rsid w:val="00F30F82"/>
    <w:rsid w:val="00F31435"/>
    <w:rsid w:val="00F320B0"/>
    <w:rsid w:val="00F324C9"/>
    <w:rsid w:val="00F32A2F"/>
    <w:rsid w:val="00F32ACF"/>
    <w:rsid w:val="00F330B3"/>
    <w:rsid w:val="00F33517"/>
    <w:rsid w:val="00F33FA4"/>
    <w:rsid w:val="00F35214"/>
    <w:rsid w:val="00F352BD"/>
    <w:rsid w:val="00F357EB"/>
    <w:rsid w:val="00F35B88"/>
    <w:rsid w:val="00F35E08"/>
    <w:rsid w:val="00F36099"/>
    <w:rsid w:val="00F36C56"/>
    <w:rsid w:val="00F37D94"/>
    <w:rsid w:val="00F37DC5"/>
    <w:rsid w:val="00F407FD"/>
    <w:rsid w:val="00F40A24"/>
    <w:rsid w:val="00F4104E"/>
    <w:rsid w:val="00F417DF"/>
    <w:rsid w:val="00F41985"/>
    <w:rsid w:val="00F432C6"/>
    <w:rsid w:val="00F434BF"/>
    <w:rsid w:val="00F441F1"/>
    <w:rsid w:val="00F44A46"/>
    <w:rsid w:val="00F44A74"/>
    <w:rsid w:val="00F44EF5"/>
    <w:rsid w:val="00F4588D"/>
    <w:rsid w:val="00F45A40"/>
    <w:rsid w:val="00F467BA"/>
    <w:rsid w:val="00F46D47"/>
    <w:rsid w:val="00F50060"/>
    <w:rsid w:val="00F503A8"/>
    <w:rsid w:val="00F511BD"/>
    <w:rsid w:val="00F5183C"/>
    <w:rsid w:val="00F52DEE"/>
    <w:rsid w:val="00F539EA"/>
    <w:rsid w:val="00F53CC8"/>
    <w:rsid w:val="00F541AE"/>
    <w:rsid w:val="00F54636"/>
    <w:rsid w:val="00F54993"/>
    <w:rsid w:val="00F54B82"/>
    <w:rsid w:val="00F55663"/>
    <w:rsid w:val="00F55920"/>
    <w:rsid w:val="00F5680C"/>
    <w:rsid w:val="00F569EA"/>
    <w:rsid w:val="00F56DD4"/>
    <w:rsid w:val="00F56ECC"/>
    <w:rsid w:val="00F600E4"/>
    <w:rsid w:val="00F60784"/>
    <w:rsid w:val="00F610DF"/>
    <w:rsid w:val="00F6144E"/>
    <w:rsid w:val="00F62329"/>
    <w:rsid w:val="00F62D54"/>
    <w:rsid w:val="00F6409F"/>
    <w:rsid w:val="00F64C53"/>
    <w:rsid w:val="00F650F7"/>
    <w:rsid w:val="00F65C4D"/>
    <w:rsid w:val="00F66980"/>
    <w:rsid w:val="00F67076"/>
    <w:rsid w:val="00F67D8F"/>
    <w:rsid w:val="00F70B96"/>
    <w:rsid w:val="00F70E0E"/>
    <w:rsid w:val="00F73F18"/>
    <w:rsid w:val="00F77346"/>
    <w:rsid w:val="00F77398"/>
    <w:rsid w:val="00F774F3"/>
    <w:rsid w:val="00F77636"/>
    <w:rsid w:val="00F77ED7"/>
    <w:rsid w:val="00F805F8"/>
    <w:rsid w:val="00F808E6"/>
    <w:rsid w:val="00F80A51"/>
    <w:rsid w:val="00F80B5F"/>
    <w:rsid w:val="00F80BB4"/>
    <w:rsid w:val="00F80CDC"/>
    <w:rsid w:val="00F81EAC"/>
    <w:rsid w:val="00F8237D"/>
    <w:rsid w:val="00F82CE4"/>
    <w:rsid w:val="00F82D15"/>
    <w:rsid w:val="00F8380D"/>
    <w:rsid w:val="00F84057"/>
    <w:rsid w:val="00F84157"/>
    <w:rsid w:val="00F84324"/>
    <w:rsid w:val="00F850DB"/>
    <w:rsid w:val="00F8600A"/>
    <w:rsid w:val="00F86451"/>
    <w:rsid w:val="00F869EB"/>
    <w:rsid w:val="00F870DC"/>
    <w:rsid w:val="00F876DB"/>
    <w:rsid w:val="00F87AC1"/>
    <w:rsid w:val="00F9048F"/>
    <w:rsid w:val="00F90627"/>
    <w:rsid w:val="00F909AC"/>
    <w:rsid w:val="00F91394"/>
    <w:rsid w:val="00F916EB"/>
    <w:rsid w:val="00F91C0C"/>
    <w:rsid w:val="00F92923"/>
    <w:rsid w:val="00F94841"/>
    <w:rsid w:val="00F95EF0"/>
    <w:rsid w:val="00F962C9"/>
    <w:rsid w:val="00F97771"/>
    <w:rsid w:val="00FA01C4"/>
    <w:rsid w:val="00FA308F"/>
    <w:rsid w:val="00FA34E2"/>
    <w:rsid w:val="00FA35F0"/>
    <w:rsid w:val="00FA44C4"/>
    <w:rsid w:val="00FA4B12"/>
    <w:rsid w:val="00FA5BF9"/>
    <w:rsid w:val="00FA5CB5"/>
    <w:rsid w:val="00FA772A"/>
    <w:rsid w:val="00FB026C"/>
    <w:rsid w:val="00FB1BD8"/>
    <w:rsid w:val="00FB23E2"/>
    <w:rsid w:val="00FB2504"/>
    <w:rsid w:val="00FB2B1C"/>
    <w:rsid w:val="00FB3452"/>
    <w:rsid w:val="00FB44CB"/>
    <w:rsid w:val="00FB4763"/>
    <w:rsid w:val="00FB50DD"/>
    <w:rsid w:val="00FB56B2"/>
    <w:rsid w:val="00FB715C"/>
    <w:rsid w:val="00FB73C7"/>
    <w:rsid w:val="00FB7730"/>
    <w:rsid w:val="00FC0476"/>
    <w:rsid w:val="00FC0FE0"/>
    <w:rsid w:val="00FC1AE5"/>
    <w:rsid w:val="00FC1C79"/>
    <w:rsid w:val="00FC1E30"/>
    <w:rsid w:val="00FC1EAC"/>
    <w:rsid w:val="00FC417A"/>
    <w:rsid w:val="00FC48F2"/>
    <w:rsid w:val="00FC4A34"/>
    <w:rsid w:val="00FC5FBC"/>
    <w:rsid w:val="00FC7192"/>
    <w:rsid w:val="00FC7562"/>
    <w:rsid w:val="00FC7A69"/>
    <w:rsid w:val="00FD0246"/>
    <w:rsid w:val="00FD0640"/>
    <w:rsid w:val="00FD11B8"/>
    <w:rsid w:val="00FD14C1"/>
    <w:rsid w:val="00FD229B"/>
    <w:rsid w:val="00FD40B6"/>
    <w:rsid w:val="00FD420A"/>
    <w:rsid w:val="00FD6AF6"/>
    <w:rsid w:val="00FD6C73"/>
    <w:rsid w:val="00FD7402"/>
    <w:rsid w:val="00FE038F"/>
    <w:rsid w:val="00FE0D91"/>
    <w:rsid w:val="00FE16BD"/>
    <w:rsid w:val="00FE302E"/>
    <w:rsid w:val="00FE4139"/>
    <w:rsid w:val="00FE45F2"/>
    <w:rsid w:val="00FE5423"/>
    <w:rsid w:val="00FE5770"/>
    <w:rsid w:val="00FE60A1"/>
    <w:rsid w:val="00FF1B51"/>
    <w:rsid w:val="00FF1C3E"/>
    <w:rsid w:val="00FF1DCA"/>
    <w:rsid w:val="00FF2896"/>
    <w:rsid w:val="00FF2C32"/>
    <w:rsid w:val="00FF3546"/>
    <w:rsid w:val="00FF3A45"/>
    <w:rsid w:val="00FF4D72"/>
    <w:rsid w:val="00FF5556"/>
    <w:rsid w:val="00FF5A3D"/>
    <w:rsid w:val="00FF659A"/>
    <w:rsid w:val="00FF6C9D"/>
    <w:rsid w:val="00FF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46FDDC"/>
  <w15:docId w15:val="{AEDFA7BC-00D2-469B-8ED2-955B186B4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3F03"/>
  </w:style>
  <w:style w:type="paragraph" w:styleId="Heading1">
    <w:name w:val="heading 1"/>
    <w:basedOn w:val="Normal"/>
    <w:next w:val="Normal"/>
    <w:link w:val="Heading1Char"/>
    <w:uiPriority w:val="9"/>
    <w:qFormat/>
    <w:rsid w:val="000004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4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4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9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49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000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498"/>
  </w:style>
  <w:style w:type="paragraph" w:styleId="ListParagraph">
    <w:name w:val="List Paragraph"/>
    <w:basedOn w:val="Normal"/>
    <w:uiPriority w:val="34"/>
    <w:qFormat/>
    <w:rsid w:val="0000049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00498"/>
  </w:style>
  <w:style w:type="character" w:styleId="PlaceholderText">
    <w:name w:val="Placeholder Text"/>
    <w:basedOn w:val="DefaultParagraphFont"/>
    <w:uiPriority w:val="99"/>
    <w:semiHidden/>
    <w:rsid w:val="00521A6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97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02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F03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F03"/>
    <w:rPr>
      <w:rFonts w:ascii="Segoe UI" w:hAnsi="Segoe UI" w:cs="Segoe UI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4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600A"/>
  </w:style>
  <w:style w:type="character" w:customStyle="1" w:styleId="Heading2Char">
    <w:name w:val="Heading 2 Char"/>
    <w:basedOn w:val="DefaultParagraphFont"/>
    <w:link w:val="Heading2"/>
    <w:uiPriority w:val="9"/>
    <w:rsid w:val="0083044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7D1491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E70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9F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Spacing">
    <w:name w:val="No Spacing"/>
    <w:uiPriority w:val="1"/>
    <w:qFormat/>
    <w:rsid w:val="003036BA"/>
    <w:pPr>
      <w:spacing w:after="0" w:line="240" w:lineRule="auto"/>
    </w:pPr>
  </w:style>
  <w:style w:type="table" w:styleId="TableGrid">
    <w:name w:val="Table Grid"/>
    <w:basedOn w:val="TableNormal"/>
    <w:uiPriority w:val="59"/>
    <w:rsid w:val="00575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5E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E2F"/>
  </w:style>
  <w:style w:type="paragraph" w:styleId="Caption">
    <w:name w:val="caption"/>
    <w:basedOn w:val="Normal"/>
    <w:next w:val="Normal"/>
    <w:uiPriority w:val="35"/>
    <w:unhideWhenUsed/>
    <w:qFormat/>
    <w:rsid w:val="00473D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F52DEE"/>
  </w:style>
  <w:style w:type="character" w:styleId="FollowedHyperlink">
    <w:name w:val="FollowedHyperlink"/>
    <w:basedOn w:val="DefaultParagraphFont"/>
    <w:uiPriority w:val="99"/>
    <w:semiHidden/>
    <w:unhideWhenUsed/>
    <w:rsid w:val="003050F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959B2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C17720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7720"/>
    <w:rPr>
      <w:rFonts w:ascii="Lucida Grande" w:hAnsi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46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604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8024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1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9342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3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880894">
          <w:marLeft w:val="0"/>
          <w:marRight w:val="0"/>
          <w:marTop w:val="21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0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89146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073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829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4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23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2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9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5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5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53984-4381-46D4-A93B-A0CC0B323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bi Kwon</dc:creator>
  <cp:lastModifiedBy>Kwon, Eunbi</cp:lastModifiedBy>
  <cp:revision>3</cp:revision>
  <cp:lastPrinted>2017-10-08T18:24:00Z</cp:lastPrinted>
  <dcterms:created xsi:type="dcterms:W3CDTF">2017-11-23T20:31:00Z</dcterms:created>
  <dcterms:modified xsi:type="dcterms:W3CDTF">2017-11-23T20:31:00Z</dcterms:modified>
</cp:coreProperties>
</file>